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78E63" w14:textId="3FE134C3" w:rsidR="00414172" w:rsidRPr="00757CB0" w:rsidRDefault="102E6116" w:rsidP="418EED83">
      <w:pPr>
        <w:rPr>
          <w:rFonts w:ascii="Times New Roman" w:hAnsi="Times New Roman" w:cs="Times New Roman"/>
          <w:b/>
          <w:bCs/>
        </w:rPr>
      </w:pPr>
      <w:r w:rsidRPr="00757CB0">
        <w:rPr>
          <w:rFonts w:ascii="Times New Roman" w:hAnsi="Times New Roman" w:cs="Times New Roman"/>
          <w:b/>
          <w:bCs/>
        </w:rPr>
        <w:t>Table S1</w:t>
      </w:r>
    </w:p>
    <w:p w14:paraId="48DACF8B" w14:textId="4D16D241" w:rsidR="00938FE3" w:rsidRPr="00757CB0" w:rsidRDefault="102E6116" w:rsidP="418EED83">
      <w:pPr>
        <w:rPr>
          <w:rFonts w:ascii="Times New Roman" w:hAnsi="Times New Roman" w:cs="Times New Roman"/>
        </w:rPr>
      </w:pPr>
      <w:r w:rsidRPr="00757CB0">
        <w:rPr>
          <w:rFonts w:ascii="Times New Roman" w:hAnsi="Times New Roman" w:cs="Times New Roman"/>
        </w:rPr>
        <w:t>Percentages of missing data at each wave</w:t>
      </w:r>
      <w:r w:rsidR="00757CB0" w:rsidRPr="00757CB0">
        <w:rPr>
          <w:rFonts w:ascii="Times New Roman" w:hAnsi="Times New Roman" w:cs="Times New Roman"/>
        </w:rPr>
        <w:t>, s</w:t>
      </w:r>
      <w:r w:rsidR="00938FE3" w:rsidRPr="00757CB0">
        <w:rPr>
          <w:rFonts w:ascii="Times New Roman" w:hAnsi="Times New Roman" w:cs="Times New Roman"/>
        </w:rPr>
        <w:t xml:space="preserve">plit by </w:t>
      </w:r>
      <w:r w:rsidR="00757CB0" w:rsidRPr="00757CB0">
        <w:rPr>
          <w:rFonts w:ascii="Times New Roman" w:hAnsi="Times New Roman" w:cs="Times New Roman"/>
        </w:rPr>
        <w:t>intervention arm</w:t>
      </w:r>
      <w:r w:rsidR="00938FE3" w:rsidRPr="00757CB0">
        <w:rPr>
          <w:rFonts w:ascii="Times New Roman" w:hAnsi="Times New Roman" w:cs="Times New Roman"/>
        </w:rPr>
        <w:t>: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530"/>
        <w:gridCol w:w="840"/>
        <w:gridCol w:w="1260"/>
        <w:gridCol w:w="930"/>
        <w:gridCol w:w="1245"/>
        <w:gridCol w:w="960"/>
        <w:gridCol w:w="1290"/>
        <w:gridCol w:w="900"/>
        <w:gridCol w:w="1275"/>
      </w:tblGrid>
      <w:tr w:rsidR="418EED83" w:rsidRPr="00757CB0" w14:paraId="40BBF579" w14:textId="77777777" w:rsidTr="418EED83">
        <w:trPr>
          <w:trHeight w:val="300"/>
        </w:trPr>
        <w:tc>
          <w:tcPr>
            <w:tcW w:w="1530" w:type="dxa"/>
          </w:tcPr>
          <w:p w14:paraId="6F27F630" w14:textId="39FC814E" w:rsidR="418EED83" w:rsidRPr="00757CB0" w:rsidRDefault="418EED83" w:rsidP="418EED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dxa"/>
            <w:gridSpan w:val="2"/>
          </w:tcPr>
          <w:p w14:paraId="558D81A2" w14:textId="1CD95474" w:rsidR="418EED83" w:rsidRPr="00757CB0" w:rsidRDefault="418EED83" w:rsidP="418EED8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2175" w:type="dxa"/>
            <w:gridSpan w:val="2"/>
          </w:tcPr>
          <w:p w14:paraId="524CB726" w14:textId="576AAD90" w:rsidR="418EED83" w:rsidRPr="00757CB0" w:rsidRDefault="418EED83" w:rsidP="418EED8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ost-Intervention</w:t>
            </w:r>
          </w:p>
        </w:tc>
        <w:tc>
          <w:tcPr>
            <w:tcW w:w="2250" w:type="dxa"/>
            <w:gridSpan w:val="2"/>
          </w:tcPr>
          <w:p w14:paraId="469F139C" w14:textId="579383C8" w:rsidR="418EED83" w:rsidRPr="00757CB0" w:rsidRDefault="418EED83" w:rsidP="418EED8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 Month</w:t>
            </w:r>
          </w:p>
        </w:tc>
        <w:tc>
          <w:tcPr>
            <w:tcW w:w="2175" w:type="dxa"/>
            <w:gridSpan w:val="2"/>
          </w:tcPr>
          <w:p w14:paraId="22389A93" w14:textId="29A2D9CA" w:rsidR="418EED83" w:rsidRPr="00757CB0" w:rsidRDefault="418EED83" w:rsidP="418EED8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 Months</w:t>
            </w:r>
          </w:p>
        </w:tc>
      </w:tr>
      <w:tr w:rsidR="418EED83" w:rsidRPr="00757CB0" w14:paraId="3DCDF691" w14:textId="77777777" w:rsidTr="418EED83">
        <w:trPr>
          <w:trHeight w:val="300"/>
        </w:trPr>
        <w:tc>
          <w:tcPr>
            <w:tcW w:w="1530" w:type="dxa"/>
          </w:tcPr>
          <w:p w14:paraId="0D2FA6F0" w14:textId="2B1546B3" w:rsidR="21411D4A" w:rsidRPr="00757CB0" w:rsidRDefault="21411D4A" w:rsidP="418EED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CB0">
              <w:rPr>
                <w:rFonts w:ascii="Times New Roman" w:hAnsi="Times New Roman" w:cs="Times New Roman"/>
                <w:sz w:val="20"/>
                <w:szCs w:val="20"/>
              </w:rPr>
              <w:t>Measure</w:t>
            </w:r>
          </w:p>
        </w:tc>
        <w:tc>
          <w:tcPr>
            <w:tcW w:w="840" w:type="dxa"/>
          </w:tcPr>
          <w:p w14:paraId="3703B3C0" w14:textId="6E7F9D82" w:rsidR="418EED83" w:rsidRPr="00757CB0" w:rsidRDefault="418EED83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ontrol</w:t>
            </w:r>
            <w:r w:rsidR="1839931F"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(N=51)</w:t>
            </w:r>
          </w:p>
        </w:tc>
        <w:tc>
          <w:tcPr>
            <w:tcW w:w="1260" w:type="dxa"/>
          </w:tcPr>
          <w:p w14:paraId="72D0B223" w14:textId="2C45EA11" w:rsidR="418EED83" w:rsidRPr="00757CB0" w:rsidRDefault="418EED83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Intervention</w:t>
            </w:r>
            <w:r w:rsidR="0E9894FC"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N=48)</w:t>
            </w:r>
          </w:p>
        </w:tc>
        <w:tc>
          <w:tcPr>
            <w:tcW w:w="930" w:type="dxa"/>
          </w:tcPr>
          <w:p w14:paraId="0BAE2CA2" w14:textId="6E7F9D82" w:rsidR="418EED83" w:rsidRPr="00757CB0" w:rsidRDefault="418EED83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ontrol (N=51)</w:t>
            </w:r>
          </w:p>
        </w:tc>
        <w:tc>
          <w:tcPr>
            <w:tcW w:w="1245" w:type="dxa"/>
          </w:tcPr>
          <w:p w14:paraId="1E1860D6" w14:textId="36F44F5F" w:rsidR="418EED83" w:rsidRPr="00757CB0" w:rsidRDefault="418EED83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Intervention(N=48)</w:t>
            </w:r>
          </w:p>
        </w:tc>
        <w:tc>
          <w:tcPr>
            <w:tcW w:w="960" w:type="dxa"/>
          </w:tcPr>
          <w:p w14:paraId="031D2AE0" w14:textId="6E7F9D82" w:rsidR="418EED83" w:rsidRPr="00757CB0" w:rsidRDefault="418EED83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ontrol (N=51)</w:t>
            </w:r>
          </w:p>
        </w:tc>
        <w:tc>
          <w:tcPr>
            <w:tcW w:w="1290" w:type="dxa"/>
          </w:tcPr>
          <w:p w14:paraId="11B063F4" w14:textId="61CC894F" w:rsidR="418EED83" w:rsidRPr="00757CB0" w:rsidRDefault="418EED83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Interventio</w:t>
            </w:r>
            <w:r w:rsidR="50EDDAF4"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  <w:p w14:paraId="42EABD31" w14:textId="02EED175" w:rsidR="418EED83" w:rsidRPr="00757CB0" w:rsidRDefault="418EED83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N=48)</w:t>
            </w:r>
          </w:p>
        </w:tc>
        <w:tc>
          <w:tcPr>
            <w:tcW w:w="900" w:type="dxa"/>
          </w:tcPr>
          <w:p w14:paraId="759E2CED" w14:textId="6E7F9D82" w:rsidR="418EED83" w:rsidRPr="00757CB0" w:rsidRDefault="418EED83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ontrol (N=51)</w:t>
            </w:r>
          </w:p>
        </w:tc>
        <w:tc>
          <w:tcPr>
            <w:tcW w:w="1275" w:type="dxa"/>
          </w:tcPr>
          <w:p w14:paraId="6A7DCA66" w14:textId="0E88B50F" w:rsidR="418EED83" w:rsidRPr="00757CB0" w:rsidRDefault="418EED83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Intervention(N=48)</w:t>
            </w:r>
          </w:p>
        </w:tc>
      </w:tr>
      <w:tr w:rsidR="418EED83" w:rsidRPr="00757CB0" w14:paraId="7F4105BC" w14:textId="77777777" w:rsidTr="418EED83">
        <w:trPr>
          <w:trHeight w:val="300"/>
        </w:trPr>
        <w:tc>
          <w:tcPr>
            <w:tcW w:w="1530" w:type="dxa"/>
          </w:tcPr>
          <w:p w14:paraId="48249987" w14:textId="29EB7E3D" w:rsidR="418EED83" w:rsidRPr="00757CB0" w:rsidRDefault="418EED83" w:rsidP="418EED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</w:tcPr>
          <w:p w14:paraId="5F39CB6F" w14:textId="0B2AB540" w:rsidR="0C9AF8E6" w:rsidRPr="00757CB0" w:rsidRDefault="0C9AF8E6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260" w:type="dxa"/>
          </w:tcPr>
          <w:p w14:paraId="17244550" w14:textId="35BBB82B" w:rsidR="0C9AF8E6" w:rsidRPr="00757CB0" w:rsidRDefault="0C9AF8E6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930" w:type="dxa"/>
          </w:tcPr>
          <w:p w14:paraId="1982AA88" w14:textId="7DC8F1A4" w:rsidR="0C9AF8E6" w:rsidRPr="00757CB0" w:rsidRDefault="0C9AF8E6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245" w:type="dxa"/>
          </w:tcPr>
          <w:p w14:paraId="27E2F9CF" w14:textId="5E148752" w:rsidR="0C9AF8E6" w:rsidRPr="00757CB0" w:rsidRDefault="0C9AF8E6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960" w:type="dxa"/>
          </w:tcPr>
          <w:p w14:paraId="40D28091" w14:textId="0378B5C8" w:rsidR="0C9AF8E6" w:rsidRPr="00757CB0" w:rsidRDefault="0C9AF8E6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290" w:type="dxa"/>
          </w:tcPr>
          <w:p w14:paraId="44845D80" w14:textId="4904D761" w:rsidR="0C9AF8E6" w:rsidRPr="00757CB0" w:rsidRDefault="0C9AF8E6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900" w:type="dxa"/>
          </w:tcPr>
          <w:p w14:paraId="59215D09" w14:textId="12D76581" w:rsidR="0C9AF8E6" w:rsidRPr="00757CB0" w:rsidRDefault="0C9AF8E6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275" w:type="dxa"/>
          </w:tcPr>
          <w:p w14:paraId="3A209FD4" w14:textId="384CAA36" w:rsidR="0C9AF8E6" w:rsidRPr="00757CB0" w:rsidRDefault="0C9AF8E6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 (%)</w:t>
            </w:r>
          </w:p>
        </w:tc>
      </w:tr>
      <w:tr w:rsidR="418EED83" w:rsidRPr="00757CB0" w14:paraId="6AE3F0FE" w14:textId="77777777" w:rsidTr="418EED83">
        <w:trPr>
          <w:trHeight w:val="585"/>
        </w:trPr>
        <w:tc>
          <w:tcPr>
            <w:tcW w:w="1530" w:type="dxa"/>
          </w:tcPr>
          <w:p w14:paraId="2FCA9B71" w14:textId="72E5C3FD" w:rsidR="542842B3" w:rsidRPr="00757CB0" w:rsidRDefault="542842B3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ROMIS</w:t>
            </w:r>
            <w:r w:rsidR="00E67C0B"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Depression</w:t>
            </w:r>
          </w:p>
        </w:tc>
        <w:tc>
          <w:tcPr>
            <w:tcW w:w="840" w:type="dxa"/>
          </w:tcPr>
          <w:p w14:paraId="0943DD50" w14:textId="32C27031" w:rsidR="418EED83" w:rsidRPr="00757CB0" w:rsidRDefault="418EED83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14:paraId="723BF1D9" w14:textId="23ED993C" w:rsidR="418EED83" w:rsidRPr="00757CB0" w:rsidRDefault="418EED83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2.0%)</w:t>
            </w:r>
          </w:p>
        </w:tc>
        <w:tc>
          <w:tcPr>
            <w:tcW w:w="1260" w:type="dxa"/>
          </w:tcPr>
          <w:p w14:paraId="171A2751" w14:textId="04E93924" w:rsidR="418EED83" w:rsidRPr="00757CB0" w:rsidRDefault="418EED83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1 </w:t>
            </w:r>
          </w:p>
          <w:p w14:paraId="40068AD4" w14:textId="02312A0E" w:rsidR="418EED83" w:rsidRPr="00757CB0" w:rsidRDefault="418EED83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2.1%)</w:t>
            </w:r>
          </w:p>
        </w:tc>
        <w:tc>
          <w:tcPr>
            <w:tcW w:w="930" w:type="dxa"/>
          </w:tcPr>
          <w:p w14:paraId="76EFDE63" w14:textId="767E1BE2" w:rsidR="418EED83" w:rsidRPr="00757CB0" w:rsidRDefault="418EED83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15 </w:t>
            </w:r>
            <w:r w:rsidR="51720D16"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9.4%</w:t>
            </w:r>
            <w:r w:rsidR="16044E03"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45" w:type="dxa"/>
          </w:tcPr>
          <w:p w14:paraId="15DD9431" w14:textId="54C64F09" w:rsidR="418EED83" w:rsidRPr="00757CB0" w:rsidRDefault="418EED83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13 </w:t>
            </w:r>
          </w:p>
          <w:p w14:paraId="5845C65F" w14:textId="34117105" w:rsidR="145212E0" w:rsidRPr="00757CB0" w:rsidRDefault="145212E0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418EED83"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7.1%)</w:t>
            </w:r>
          </w:p>
        </w:tc>
        <w:tc>
          <w:tcPr>
            <w:tcW w:w="960" w:type="dxa"/>
          </w:tcPr>
          <w:p w14:paraId="52460090" w14:textId="75E62014" w:rsidR="418EED83" w:rsidRPr="00757CB0" w:rsidRDefault="418EED83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6 (31.4%</w:t>
            </w:r>
            <w:r w:rsidR="41EEAAB1"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90" w:type="dxa"/>
          </w:tcPr>
          <w:p w14:paraId="1E8F6EBC" w14:textId="5CE8F046" w:rsidR="418EED83" w:rsidRPr="00757CB0" w:rsidRDefault="418EED83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12 </w:t>
            </w:r>
          </w:p>
          <w:p w14:paraId="13E11E42" w14:textId="60BA26E5" w:rsidR="418EED83" w:rsidRPr="00757CB0" w:rsidRDefault="418EED83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25.0%)</w:t>
            </w:r>
          </w:p>
        </w:tc>
        <w:tc>
          <w:tcPr>
            <w:tcW w:w="900" w:type="dxa"/>
          </w:tcPr>
          <w:p w14:paraId="4400B52F" w14:textId="0362E853" w:rsidR="418EED83" w:rsidRPr="00757CB0" w:rsidRDefault="418EED83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2 (23.5%)</w:t>
            </w:r>
          </w:p>
        </w:tc>
        <w:tc>
          <w:tcPr>
            <w:tcW w:w="1275" w:type="dxa"/>
          </w:tcPr>
          <w:p w14:paraId="576BBF4E" w14:textId="0411CBA7" w:rsidR="418EED83" w:rsidRPr="00757CB0" w:rsidRDefault="418EED83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10 </w:t>
            </w:r>
          </w:p>
          <w:p w14:paraId="4AEFDBA0" w14:textId="00120187" w:rsidR="418EED83" w:rsidRPr="00757CB0" w:rsidRDefault="418EED83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20.8%)</w:t>
            </w:r>
          </w:p>
        </w:tc>
      </w:tr>
      <w:tr w:rsidR="418EED83" w:rsidRPr="00757CB0" w14:paraId="48A18411" w14:textId="77777777" w:rsidTr="418EED83">
        <w:trPr>
          <w:trHeight w:val="300"/>
        </w:trPr>
        <w:tc>
          <w:tcPr>
            <w:tcW w:w="1530" w:type="dxa"/>
          </w:tcPr>
          <w:p w14:paraId="3876FC4C" w14:textId="0D607DEA" w:rsidR="0BF8CA2B" w:rsidRPr="00757CB0" w:rsidRDefault="0BF8CA2B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SS</w:t>
            </w:r>
          </w:p>
        </w:tc>
        <w:tc>
          <w:tcPr>
            <w:tcW w:w="840" w:type="dxa"/>
          </w:tcPr>
          <w:p w14:paraId="1AFD1007" w14:textId="788ADC48" w:rsidR="418EED83" w:rsidRPr="00757CB0" w:rsidRDefault="418EED83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0 </w:t>
            </w:r>
          </w:p>
          <w:p w14:paraId="4AFAE048" w14:textId="79BC2441" w:rsidR="418EED83" w:rsidRPr="00757CB0" w:rsidRDefault="418EED83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3C134F2B"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%)</w:t>
            </w:r>
          </w:p>
        </w:tc>
        <w:tc>
          <w:tcPr>
            <w:tcW w:w="1260" w:type="dxa"/>
          </w:tcPr>
          <w:p w14:paraId="5FD218B4" w14:textId="37CA8312" w:rsidR="418EED83" w:rsidRPr="00757CB0" w:rsidRDefault="418EED83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1 </w:t>
            </w:r>
          </w:p>
          <w:p w14:paraId="65002014" w14:textId="6101E017" w:rsidR="418EED83" w:rsidRPr="00757CB0" w:rsidRDefault="418EED83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2.1%)</w:t>
            </w:r>
          </w:p>
        </w:tc>
        <w:tc>
          <w:tcPr>
            <w:tcW w:w="930" w:type="dxa"/>
          </w:tcPr>
          <w:p w14:paraId="5376AE6B" w14:textId="1F2FE8AC" w:rsidR="418EED83" w:rsidRPr="00757CB0" w:rsidRDefault="418EED83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2 (23.5%)</w:t>
            </w:r>
          </w:p>
        </w:tc>
        <w:tc>
          <w:tcPr>
            <w:tcW w:w="1245" w:type="dxa"/>
          </w:tcPr>
          <w:p w14:paraId="525CA6D3" w14:textId="78FE153A" w:rsidR="418EED83" w:rsidRPr="00757CB0" w:rsidRDefault="418EED83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10 </w:t>
            </w:r>
          </w:p>
          <w:p w14:paraId="3EEEEBC2" w14:textId="3791B221" w:rsidR="418EED83" w:rsidRPr="00757CB0" w:rsidRDefault="418EED83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20.8%)</w:t>
            </w:r>
          </w:p>
        </w:tc>
        <w:tc>
          <w:tcPr>
            <w:tcW w:w="960" w:type="dxa"/>
          </w:tcPr>
          <w:p w14:paraId="7DA0C719" w14:textId="063F6C19" w:rsidR="418EED83" w:rsidRPr="00757CB0" w:rsidRDefault="418EED83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5 (29.4%</w:t>
            </w:r>
            <w:r w:rsidR="4A1817EE"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90" w:type="dxa"/>
          </w:tcPr>
          <w:p w14:paraId="2CE775A8" w14:textId="3CEF0D19" w:rsidR="418EED83" w:rsidRPr="00757CB0" w:rsidRDefault="418EED83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12 </w:t>
            </w:r>
          </w:p>
          <w:p w14:paraId="41830BAC" w14:textId="1C4169C7" w:rsidR="418EED83" w:rsidRPr="00757CB0" w:rsidRDefault="418EED83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25.0%)</w:t>
            </w:r>
          </w:p>
        </w:tc>
        <w:tc>
          <w:tcPr>
            <w:tcW w:w="900" w:type="dxa"/>
          </w:tcPr>
          <w:p w14:paraId="308F790E" w14:textId="7DB78C19" w:rsidR="418EED83" w:rsidRPr="00757CB0" w:rsidRDefault="418EED83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2 (23.5%)</w:t>
            </w:r>
          </w:p>
        </w:tc>
        <w:tc>
          <w:tcPr>
            <w:tcW w:w="1275" w:type="dxa"/>
          </w:tcPr>
          <w:p w14:paraId="0D9F4667" w14:textId="04B7B48F" w:rsidR="418EED83" w:rsidRPr="00757CB0" w:rsidRDefault="418EED83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10 </w:t>
            </w:r>
          </w:p>
          <w:p w14:paraId="289D0B8C" w14:textId="4E3BEBFD" w:rsidR="418EED83" w:rsidRPr="00757CB0" w:rsidRDefault="418EED83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20.8%)</w:t>
            </w:r>
          </w:p>
        </w:tc>
      </w:tr>
      <w:tr w:rsidR="418EED83" w:rsidRPr="00757CB0" w14:paraId="0B8577EB" w14:textId="77777777" w:rsidTr="418EED83">
        <w:trPr>
          <w:trHeight w:val="300"/>
        </w:trPr>
        <w:tc>
          <w:tcPr>
            <w:tcW w:w="1530" w:type="dxa"/>
          </w:tcPr>
          <w:p w14:paraId="4196B6A5" w14:textId="2E31BF0C" w:rsidR="251A2A79" w:rsidRPr="00757CB0" w:rsidRDefault="251A2A79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TAI</w:t>
            </w:r>
          </w:p>
        </w:tc>
        <w:tc>
          <w:tcPr>
            <w:tcW w:w="840" w:type="dxa"/>
          </w:tcPr>
          <w:p w14:paraId="5E855A58" w14:textId="788ADC48" w:rsidR="74519DF8" w:rsidRPr="00757CB0" w:rsidRDefault="74519DF8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0 </w:t>
            </w:r>
          </w:p>
          <w:p w14:paraId="470A36E3" w14:textId="28F2985B" w:rsidR="74519DF8" w:rsidRPr="00757CB0" w:rsidRDefault="74519DF8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0.0%)</w:t>
            </w:r>
          </w:p>
        </w:tc>
        <w:tc>
          <w:tcPr>
            <w:tcW w:w="1260" w:type="dxa"/>
          </w:tcPr>
          <w:p w14:paraId="21CA68D6" w14:textId="5461E5FA" w:rsidR="418EED83" w:rsidRPr="00757CB0" w:rsidRDefault="418EED83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1 </w:t>
            </w:r>
          </w:p>
          <w:p w14:paraId="295627EB" w14:textId="08BA3F63" w:rsidR="418EED83" w:rsidRPr="00757CB0" w:rsidRDefault="418EED83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2.1%)</w:t>
            </w:r>
          </w:p>
        </w:tc>
        <w:tc>
          <w:tcPr>
            <w:tcW w:w="930" w:type="dxa"/>
          </w:tcPr>
          <w:p w14:paraId="4E809D14" w14:textId="4BBBC23D" w:rsidR="418EED83" w:rsidRPr="00757CB0" w:rsidRDefault="418EED83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0 (19.6%)</w:t>
            </w:r>
          </w:p>
        </w:tc>
        <w:tc>
          <w:tcPr>
            <w:tcW w:w="1245" w:type="dxa"/>
          </w:tcPr>
          <w:p w14:paraId="0F711C00" w14:textId="289AC24B" w:rsidR="418EED83" w:rsidRPr="00757CB0" w:rsidRDefault="418EED83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9 </w:t>
            </w:r>
          </w:p>
          <w:p w14:paraId="26C684D0" w14:textId="02C6FA58" w:rsidR="418EED83" w:rsidRPr="00757CB0" w:rsidRDefault="418EED83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18.8%)</w:t>
            </w:r>
          </w:p>
        </w:tc>
        <w:tc>
          <w:tcPr>
            <w:tcW w:w="960" w:type="dxa"/>
          </w:tcPr>
          <w:p w14:paraId="03A11485" w14:textId="1A32BE83" w:rsidR="418EED83" w:rsidRPr="00757CB0" w:rsidRDefault="418EED83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6 (31.4%)</w:t>
            </w:r>
          </w:p>
        </w:tc>
        <w:tc>
          <w:tcPr>
            <w:tcW w:w="1290" w:type="dxa"/>
          </w:tcPr>
          <w:p w14:paraId="7CBF9B14" w14:textId="47CF4AB7" w:rsidR="418EED83" w:rsidRPr="00757CB0" w:rsidRDefault="418EED83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12 </w:t>
            </w:r>
          </w:p>
          <w:p w14:paraId="4588E8EF" w14:textId="601DAF68" w:rsidR="418EED83" w:rsidRPr="00757CB0" w:rsidRDefault="418EED83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25.0%)</w:t>
            </w:r>
          </w:p>
        </w:tc>
        <w:tc>
          <w:tcPr>
            <w:tcW w:w="900" w:type="dxa"/>
          </w:tcPr>
          <w:p w14:paraId="2944645F" w14:textId="561ADA76" w:rsidR="418EED83" w:rsidRPr="00757CB0" w:rsidRDefault="418EED83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2 (23.5%)</w:t>
            </w:r>
          </w:p>
        </w:tc>
        <w:tc>
          <w:tcPr>
            <w:tcW w:w="1275" w:type="dxa"/>
          </w:tcPr>
          <w:p w14:paraId="5B493C56" w14:textId="3B2241E6" w:rsidR="418EED83" w:rsidRPr="00757CB0" w:rsidRDefault="418EED83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10 </w:t>
            </w:r>
          </w:p>
          <w:p w14:paraId="2D30D150" w14:textId="134A4A12" w:rsidR="418EED83" w:rsidRPr="00757CB0" w:rsidRDefault="418EED83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20.8%)</w:t>
            </w:r>
          </w:p>
        </w:tc>
      </w:tr>
      <w:tr w:rsidR="418EED83" w:rsidRPr="00757CB0" w14:paraId="5490AA7E" w14:textId="77777777" w:rsidTr="418EED83">
        <w:trPr>
          <w:trHeight w:val="300"/>
        </w:trPr>
        <w:tc>
          <w:tcPr>
            <w:tcW w:w="1530" w:type="dxa"/>
          </w:tcPr>
          <w:p w14:paraId="4D1A90F5" w14:textId="39B3B351" w:rsidR="550D4191" w:rsidRPr="00757CB0" w:rsidRDefault="00264DB5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BADS</w:t>
            </w:r>
          </w:p>
        </w:tc>
        <w:tc>
          <w:tcPr>
            <w:tcW w:w="840" w:type="dxa"/>
          </w:tcPr>
          <w:p w14:paraId="2EA50071" w14:textId="788ADC48" w:rsidR="4913C6EB" w:rsidRPr="00757CB0" w:rsidRDefault="4913C6EB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0 </w:t>
            </w:r>
          </w:p>
          <w:p w14:paraId="1AFBECDC" w14:textId="3FD16D71" w:rsidR="4913C6EB" w:rsidRPr="00757CB0" w:rsidRDefault="4913C6EB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0.0%)</w:t>
            </w:r>
          </w:p>
        </w:tc>
        <w:tc>
          <w:tcPr>
            <w:tcW w:w="1260" w:type="dxa"/>
          </w:tcPr>
          <w:p w14:paraId="414A7B4C" w14:textId="788ADC48" w:rsidR="4913C6EB" w:rsidRPr="00757CB0" w:rsidRDefault="4913C6EB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0 </w:t>
            </w:r>
          </w:p>
          <w:p w14:paraId="03671519" w14:textId="085DA526" w:rsidR="4913C6EB" w:rsidRPr="00757CB0" w:rsidRDefault="4913C6EB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0.0%)</w:t>
            </w:r>
          </w:p>
        </w:tc>
        <w:tc>
          <w:tcPr>
            <w:tcW w:w="930" w:type="dxa"/>
          </w:tcPr>
          <w:p w14:paraId="5CE86AA6" w14:textId="3974AD59" w:rsidR="418EED83" w:rsidRPr="00757CB0" w:rsidRDefault="418EED83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0 (19.6%)</w:t>
            </w:r>
          </w:p>
        </w:tc>
        <w:tc>
          <w:tcPr>
            <w:tcW w:w="1245" w:type="dxa"/>
          </w:tcPr>
          <w:p w14:paraId="4C5DA6A0" w14:textId="10EC1170" w:rsidR="418EED83" w:rsidRPr="00757CB0" w:rsidRDefault="418EED83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9 </w:t>
            </w:r>
          </w:p>
          <w:p w14:paraId="23E33D29" w14:textId="6B49DEBA" w:rsidR="418EED83" w:rsidRPr="00757CB0" w:rsidRDefault="418EED83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18.8%)</w:t>
            </w:r>
          </w:p>
        </w:tc>
        <w:tc>
          <w:tcPr>
            <w:tcW w:w="960" w:type="dxa"/>
          </w:tcPr>
          <w:p w14:paraId="7AF1161E" w14:textId="591BE0E9" w:rsidR="418EED83" w:rsidRPr="00757CB0" w:rsidRDefault="00757CB0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290" w:type="dxa"/>
          </w:tcPr>
          <w:p w14:paraId="65B4C120" w14:textId="719C16EB" w:rsidR="418EED83" w:rsidRPr="00757CB0" w:rsidRDefault="00757CB0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900" w:type="dxa"/>
          </w:tcPr>
          <w:p w14:paraId="711F1A90" w14:textId="582DE0BE" w:rsidR="418EED83" w:rsidRPr="00757CB0" w:rsidRDefault="418EED83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2 (23.5%)</w:t>
            </w:r>
          </w:p>
        </w:tc>
        <w:tc>
          <w:tcPr>
            <w:tcW w:w="1275" w:type="dxa"/>
          </w:tcPr>
          <w:p w14:paraId="5993EE11" w14:textId="1E322300" w:rsidR="418EED83" w:rsidRPr="00757CB0" w:rsidRDefault="418EED83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10 </w:t>
            </w:r>
          </w:p>
          <w:p w14:paraId="128C35DD" w14:textId="3847C020" w:rsidR="418EED83" w:rsidRPr="00757CB0" w:rsidRDefault="418EED83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20.8%)</w:t>
            </w:r>
          </w:p>
        </w:tc>
      </w:tr>
      <w:tr w:rsidR="418EED83" w:rsidRPr="00757CB0" w14:paraId="461356CD" w14:textId="77777777" w:rsidTr="418EED83">
        <w:trPr>
          <w:trHeight w:val="300"/>
        </w:trPr>
        <w:tc>
          <w:tcPr>
            <w:tcW w:w="1530" w:type="dxa"/>
          </w:tcPr>
          <w:p w14:paraId="0F37597D" w14:textId="03E642FA" w:rsidR="6E385EF3" w:rsidRPr="00757CB0" w:rsidRDefault="00264DB5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EQ</w:t>
            </w:r>
          </w:p>
        </w:tc>
        <w:tc>
          <w:tcPr>
            <w:tcW w:w="840" w:type="dxa"/>
          </w:tcPr>
          <w:p w14:paraId="5A823073" w14:textId="788ADC48" w:rsidR="4AE467E6" w:rsidRPr="00757CB0" w:rsidRDefault="4AE467E6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0 </w:t>
            </w:r>
          </w:p>
          <w:p w14:paraId="5F4369C1" w14:textId="201C407C" w:rsidR="4AE467E6" w:rsidRPr="00757CB0" w:rsidRDefault="4AE467E6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0.0%)</w:t>
            </w:r>
          </w:p>
        </w:tc>
        <w:tc>
          <w:tcPr>
            <w:tcW w:w="1260" w:type="dxa"/>
          </w:tcPr>
          <w:p w14:paraId="67A13554" w14:textId="1CF293E3" w:rsidR="418EED83" w:rsidRPr="00757CB0" w:rsidRDefault="418EED83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1 </w:t>
            </w:r>
          </w:p>
          <w:p w14:paraId="0A8FF6CF" w14:textId="0A0BC4E1" w:rsidR="418EED83" w:rsidRPr="00757CB0" w:rsidRDefault="418EED83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2.1%)</w:t>
            </w:r>
          </w:p>
        </w:tc>
        <w:tc>
          <w:tcPr>
            <w:tcW w:w="930" w:type="dxa"/>
          </w:tcPr>
          <w:p w14:paraId="176EDB3B" w14:textId="7A05F142" w:rsidR="418EED83" w:rsidRPr="00757CB0" w:rsidRDefault="418EED83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2 (23.5%)</w:t>
            </w:r>
          </w:p>
        </w:tc>
        <w:tc>
          <w:tcPr>
            <w:tcW w:w="1245" w:type="dxa"/>
          </w:tcPr>
          <w:p w14:paraId="14DF4CCA" w14:textId="567F2030" w:rsidR="418EED83" w:rsidRPr="00757CB0" w:rsidRDefault="418EED83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10 </w:t>
            </w:r>
          </w:p>
          <w:p w14:paraId="04F3CDBB" w14:textId="5AAA0CF0" w:rsidR="418EED83" w:rsidRPr="00757CB0" w:rsidRDefault="418EED83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20.8%)</w:t>
            </w:r>
          </w:p>
        </w:tc>
        <w:tc>
          <w:tcPr>
            <w:tcW w:w="960" w:type="dxa"/>
          </w:tcPr>
          <w:p w14:paraId="18C560A0" w14:textId="11F97C77" w:rsidR="418EED83" w:rsidRPr="00757CB0" w:rsidRDefault="00757CB0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290" w:type="dxa"/>
          </w:tcPr>
          <w:p w14:paraId="39340147" w14:textId="0B2ABAA4" w:rsidR="418EED83" w:rsidRPr="00757CB0" w:rsidRDefault="00757CB0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900" w:type="dxa"/>
          </w:tcPr>
          <w:p w14:paraId="23E54C1C" w14:textId="766814EC" w:rsidR="418EED83" w:rsidRPr="00757CB0" w:rsidRDefault="418EED83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2 (23.5%)</w:t>
            </w:r>
          </w:p>
        </w:tc>
        <w:tc>
          <w:tcPr>
            <w:tcW w:w="1275" w:type="dxa"/>
          </w:tcPr>
          <w:p w14:paraId="60251BD3" w14:textId="3087EC3C" w:rsidR="418EED83" w:rsidRPr="00757CB0" w:rsidRDefault="418EED83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10 </w:t>
            </w:r>
          </w:p>
          <w:p w14:paraId="4E8B891A" w14:textId="4D7F4FCE" w:rsidR="418EED83" w:rsidRPr="00757CB0" w:rsidRDefault="418EED83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20.8%)</w:t>
            </w:r>
          </w:p>
        </w:tc>
      </w:tr>
      <w:tr w:rsidR="418EED83" w:rsidRPr="00757CB0" w14:paraId="5AD5BB70" w14:textId="77777777" w:rsidTr="418EED83">
        <w:trPr>
          <w:trHeight w:val="300"/>
        </w:trPr>
        <w:tc>
          <w:tcPr>
            <w:tcW w:w="1530" w:type="dxa"/>
          </w:tcPr>
          <w:p w14:paraId="0C7731A6" w14:textId="33A4122A" w:rsidR="5C9E6805" w:rsidRPr="00757CB0" w:rsidRDefault="5C9E6805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MOS </w:t>
            </w:r>
          </w:p>
        </w:tc>
        <w:tc>
          <w:tcPr>
            <w:tcW w:w="840" w:type="dxa"/>
          </w:tcPr>
          <w:p w14:paraId="5F08AEAA" w14:textId="788ADC48" w:rsidR="53A41091" w:rsidRPr="00757CB0" w:rsidRDefault="53A41091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0 </w:t>
            </w:r>
          </w:p>
          <w:p w14:paraId="05C88359" w14:textId="63B3110D" w:rsidR="53A41091" w:rsidRPr="00757CB0" w:rsidRDefault="53A41091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0.0%)</w:t>
            </w:r>
          </w:p>
        </w:tc>
        <w:tc>
          <w:tcPr>
            <w:tcW w:w="1260" w:type="dxa"/>
          </w:tcPr>
          <w:p w14:paraId="7D5DA48F" w14:textId="788ADC48" w:rsidR="0B96A7E3" w:rsidRPr="00757CB0" w:rsidRDefault="0B96A7E3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0 </w:t>
            </w:r>
          </w:p>
          <w:p w14:paraId="571954B2" w14:textId="7541498B" w:rsidR="0B96A7E3" w:rsidRPr="00757CB0" w:rsidRDefault="0B96A7E3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0.0%)</w:t>
            </w:r>
          </w:p>
        </w:tc>
        <w:tc>
          <w:tcPr>
            <w:tcW w:w="930" w:type="dxa"/>
          </w:tcPr>
          <w:p w14:paraId="0DA7352C" w14:textId="4644B624" w:rsidR="418EED83" w:rsidRPr="00757CB0" w:rsidRDefault="418EED83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0 (19.6%)</w:t>
            </w:r>
          </w:p>
        </w:tc>
        <w:tc>
          <w:tcPr>
            <w:tcW w:w="1245" w:type="dxa"/>
          </w:tcPr>
          <w:p w14:paraId="7C5D3887" w14:textId="233C32A4" w:rsidR="418EED83" w:rsidRPr="00757CB0" w:rsidRDefault="418EED83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9 </w:t>
            </w:r>
          </w:p>
          <w:p w14:paraId="01AE156D" w14:textId="0EBCDF23" w:rsidR="418EED83" w:rsidRPr="00757CB0" w:rsidRDefault="418EED83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18.8%)</w:t>
            </w:r>
          </w:p>
        </w:tc>
        <w:tc>
          <w:tcPr>
            <w:tcW w:w="960" w:type="dxa"/>
          </w:tcPr>
          <w:p w14:paraId="0D14F4A6" w14:textId="0FE77122" w:rsidR="418EED83" w:rsidRPr="00757CB0" w:rsidRDefault="00757CB0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290" w:type="dxa"/>
          </w:tcPr>
          <w:p w14:paraId="01F5F423" w14:textId="20D7CA07" w:rsidR="418EED83" w:rsidRPr="00757CB0" w:rsidRDefault="00757CB0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900" w:type="dxa"/>
          </w:tcPr>
          <w:p w14:paraId="6969EBA7" w14:textId="03DB0EFD" w:rsidR="418EED83" w:rsidRPr="00757CB0" w:rsidRDefault="418EED83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2 (23.5%)</w:t>
            </w:r>
          </w:p>
        </w:tc>
        <w:tc>
          <w:tcPr>
            <w:tcW w:w="1275" w:type="dxa"/>
          </w:tcPr>
          <w:p w14:paraId="34E1C63A" w14:textId="5087A202" w:rsidR="418EED83" w:rsidRPr="00757CB0" w:rsidRDefault="418EED83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11 </w:t>
            </w:r>
          </w:p>
          <w:p w14:paraId="0B5883F3" w14:textId="6497B54E" w:rsidR="418EED83" w:rsidRPr="00757CB0" w:rsidRDefault="418EED83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22.9%)</w:t>
            </w:r>
          </w:p>
        </w:tc>
      </w:tr>
      <w:tr w:rsidR="418EED83" w:rsidRPr="00757CB0" w14:paraId="7035A05B" w14:textId="77777777" w:rsidTr="418EED83">
        <w:trPr>
          <w:trHeight w:val="300"/>
        </w:trPr>
        <w:tc>
          <w:tcPr>
            <w:tcW w:w="1530" w:type="dxa"/>
          </w:tcPr>
          <w:p w14:paraId="23457D09" w14:textId="3DF62015" w:rsidR="65526DB5" w:rsidRPr="00757CB0" w:rsidRDefault="00264DB5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MRS</w:t>
            </w:r>
          </w:p>
        </w:tc>
        <w:tc>
          <w:tcPr>
            <w:tcW w:w="840" w:type="dxa"/>
          </w:tcPr>
          <w:p w14:paraId="1F763F4C" w14:textId="788ADC48" w:rsidR="26B26200" w:rsidRPr="00757CB0" w:rsidRDefault="26B26200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0 </w:t>
            </w:r>
          </w:p>
          <w:p w14:paraId="7C89635C" w14:textId="17DCABF9" w:rsidR="26B26200" w:rsidRPr="00757CB0" w:rsidRDefault="26B26200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0.0%)</w:t>
            </w:r>
          </w:p>
        </w:tc>
        <w:tc>
          <w:tcPr>
            <w:tcW w:w="1260" w:type="dxa"/>
          </w:tcPr>
          <w:p w14:paraId="746948F4" w14:textId="788ADC48" w:rsidR="26B26200" w:rsidRPr="00757CB0" w:rsidRDefault="26B26200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0 </w:t>
            </w:r>
          </w:p>
          <w:p w14:paraId="534C9083" w14:textId="274EB366" w:rsidR="26B26200" w:rsidRPr="00757CB0" w:rsidRDefault="26B26200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0.0%)</w:t>
            </w:r>
          </w:p>
        </w:tc>
        <w:tc>
          <w:tcPr>
            <w:tcW w:w="930" w:type="dxa"/>
          </w:tcPr>
          <w:p w14:paraId="4E387B72" w14:textId="15F323CF" w:rsidR="418EED83" w:rsidRPr="00757CB0" w:rsidRDefault="418EED83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0 (19.6%)</w:t>
            </w:r>
          </w:p>
        </w:tc>
        <w:tc>
          <w:tcPr>
            <w:tcW w:w="1245" w:type="dxa"/>
          </w:tcPr>
          <w:p w14:paraId="476D1F66" w14:textId="4524B18D" w:rsidR="418EED83" w:rsidRPr="00757CB0" w:rsidRDefault="418EED83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9 </w:t>
            </w:r>
          </w:p>
          <w:p w14:paraId="71587A3B" w14:textId="3EA806E4" w:rsidR="418EED83" w:rsidRPr="00757CB0" w:rsidRDefault="418EED83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18.8%)</w:t>
            </w:r>
          </w:p>
        </w:tc>
        <w:tc>
          <w:tcPr>
            <w:tcW w:w="960" w:type="dxa"/>
          </w:tcPr>
          <w:p w14:paraId="32F1D8DC" w14:textId="3661E7BA" w:rsidR="418EED83" w:rsidRPr="00757CB0" w:rsidRDefault="00757CB0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290" w:type="dxa"/>
          </w:tcPr>
          <w:p w14:paraId="415CABCB" w14:textId="00B7B472" w:rsidR="418EED83" w:rsidRPr="00757CB0" w:rsidRDefault="00757CB0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900" w:type="dxa"/>
          </w:tcPr>
          <w:p w14:paraId="7E05B87C" w14:textId="7525990E" w:rsidR="418EED83" w:rsidRPr="00757CB0" w:rsidRDefault="418EED83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2 (23.5%)</w:t>
            </w:r>
          </w:p>
        </w:tc>
        <w:tc>
          <w:tcPr>
            <w:tcW w:w="1275" w:type="dxa"/>
          </w:tcPr>
          <w:p w14:paraId="157952FF" w14:textId="607338D2" w:rsidR="418EED83" w:rsidRPr="00757CB0" w:rsidRDefault="418EED83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10 </w:t>
            </w:r>
          </w:p>
          <w:p w14:paraId="44AE60B5" w14:textId="1DF06047" w:rsidR="418EED83" w:rsidRPr="00757CB0" w:rsidRDefault="418EED83" w:rsidP="418EED8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20.8%)</w:t>
            </w:r>
          </w:p>
        </w:tc>
      </w:tr>
    </w:tbl>
    <w:p w14:paraId="2B44EDA9" w14:textId="6BA06E73" w:rsidR="418EED83" w:rsidRPr="00757CB0" w:rsidRDefault="00AC1730" w:rsidP="418EED83">
      <w:pPr>
        <w:rPr>
          <w:rFonts w:ascii="Times New Roman" w:hAnsi="Times New Roman" w:cs="Times New Roman"/>
          <w:sz w:val="18"/>
          <w:szCs w:val="18"/>
        </w:rPr>
      </w:pPr>
      <w:r w:rsidRPr="00757CB0">
        <w:rPr>
          <w:rFonts w:ascii="Times New Roman" w:hAnsi="Times New Roman" w:cs="Times New Roman"/>
          <w:sz w:val="18"/>
          <w:szCs w:val="18"/>
        </w:rPr>
        <w:t>Notes. PROMIS</w:t>
      </w:r>
      <w:r w:rsidR="00E67C0B" w:rsidRPr="00757CB0">
        <w:rPr>
          <w:rFonts w:ascii="Times New Roman" w:hAnsi="Times New Roman" w:cs="Times New Roman"/>
          <w:sz w:val="18"/>
          <w:szCs w:val="18"/>
        </w:rPr>
        <w:t xml:space="preserve"> Depression</w:t>
      </w:r>
      <w:r w:rsidRPr="00757CB0">
        <w:rPr>
          <w:rFonts w:ascii="Times New Roman" w:hAnsi="Times New Roman" w:cs="Times New Roman"/>
          <w:sz w:val="18"/>
          <w:szCs w:val="18"/>
        </w:rPr>
        <w:t>, Patient-Reported Outcomes Measurement Information System-Depression; PSS, Perceived Stress Scale; STAI, State-Trait Anxiety Inventory - State; BADS, Behavioral Activation for Depression; EQ, De-centering Experiences Questionnaire; MOS, Medical Outcomes Study - overall support index; NMRS, Negative Mood Regulation Scale</w:t>
      </w:r>
      <w:r w:rsidR="002E2471" w:rsidRPr="00757CB0">
        <w:rPr>
          <w:rFonts w:ascii="Times New Roman" w:hAnsi="Times New Roman" w:cs="Times New Roman"/>
          <w:sz w:val="18"/>
          <w:szCs w:val="18"/>
        </w:rPr>
        <w:t>.</w:t>
      </w:r>
    </w:p>
    <w:p w14:paraId="684147AB" w14:textId="358E242A" w:rsidR="4F1DD9DD" w:rsidRPr="00757CB0" w:rsidRDefault="4F1DD9DD" w:rsidP="418EED83">
      <w:pPr>
        <w:rPr>
          <w:rFonts w:ascii="Times New Roman" w:hAnsi="Times New Roman" w:cs="Times New Roman"/>
          <w:sz w:val="20"/>
          <w:szCs w:val="20"/>
        </w:rPr>
      </w:pPr>
      <w:r w:rsidRPr="00757CB0">
        <w:rPr>
          <w:rFonts w:ascii="Times New Roman" w:hAnsi="Times New Roman" w:cs="Times New Roman"/>
          <w:sz w:val="20"/>
          <w:szCs w:val="20"/>
        </w:rPr>
        <w:t>Combined: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2685"/>
        <w:gridCol w:w="1530"/>
        <w:gridCol w:w="1875"/>
        <w:gridCol w:w="1705"/>
        <w:gridCol w:w="1695"/>
      </w:tblGrid>
      <w:tr w:rsidR="418EED83" w:rsidRPr="00757CB0" w14:paraId="28C69B60" w14:textId="77777777" w:rsidTr="418EED83">
        <w:trPr>
          <w:trHeight w:val="600"/>
        </w:trPr>
        <w:tc>
          <w:tcPr>
            <w:tcW w:w="2685" w:type="dxa"/>
          </w:tcPr>
          <w:p w14:paraId="0B47022A" w14:textId="490728D0" w:rsidR="7DDD5A45" w:rsidRPr="00757CB0" w:rsidRDefault="7DDD5A45">
            <w:pPr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hAnsi="Times New Roman" w:cs="Times New Roman"/>
              </w:rPr>
              <w:t>Measures</w:t>
            </w:r>
          </w:p>
        </w:tc>
        <w:tc>
          <w:tcPr>
            <w:tcW w:w="1530" w:type="dxa"/>
          </w:tcPr>
          <w:p w14:paraId="6868B55B" w14:textId="5478F04E" w:rsidR="418EED83" w:rsidRPr="00757CB0" w:rsidRDefault="418EED83" w:rsidP="418EED83">
            <w:pPr>
              <w:jc w:val="center"/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</w:rPr>
              <w:t>Baseline</w:t>
            </w:r>
          </w:p>
          <w:p w14:paraId="4C13B7D6" w14:textId="4799375B" w:rsidR="418EED83" w:rsidRPr="00757CB0" w:rsidRDefault="418EED83" w:rsidP="418EED83">
            <w:pPr>
              <w:jc w:val="center"/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</w:rPr>
              <w:t>(N=99)</w:t>
            </w:r>
          </w:p>
        </w:tc>
        <w:tc>
          <w:tcPr>
            <w:tcW w:w="1875" w:type="dxa"/>
          </w:tcPr>
          <w:p w14:paraId="7EB26088" w14:textId="04ECC56D" w:rsidR="418EED83" w:rsidRPr="00757CB0" w:rsidRDefault="418EED83" w:rsidP="418EED83">
            <w:pPr>
              <w:jc w:val="center"/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</w:rPr>
              <w:t>Post-Intervention</w:t>
            </w:r>
          </w:p>
          <w:p w14:paraId="07B28313" w14:textId="673803ED" w:rsidR="418EED83" w:rsidRPr="00757CB0" w:rsidRDefault="418EED83" w:rsidP="418EED83">
            <w:pPr>
              <w:jc w:val="center"/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</w:rPr>
              <w:t>(N=99)</w:t>
            </w:r>
          </w:p>
        </w:tc>
        <w:tc>
          <w:tcPr>
            <w:tcW w:w="1705" w:type="dxa"/>
          </w:tcPr>
          <w:p w14:paraId="7C8BDD74" w14:textId="7C9506D9" w:rsidR="418EED83" w:rsidRPr="00757CB0" w:rsidRDefault="418EED83" w:rsidP="418EED83">
            <w:pPr>
              <w:jc w:val="center"/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</w:rPr>
              <w:t>1 Month</w:t>
            </w:r>
          </w:p>
          <w:p w14:paraId="43250731" w14:textId="12CB9AD3" w:rsidR="418EED83" w:rsidRPr="00757CB0" w:rsidRDefault="418EED83" w:rsidP="418EED83">
            <w:pPr>
              <w:jc w:val="center"/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</w:rPr>
              <w:t>(N=99)</w:t>
            </w:r>
          </w:p>
        </w:tc>
        <w:tc>
          <w:tcPr>
            <w:tcW w:w="1695" w:type="dxa"/>
          </w:tcPr>
          <w:p w14:paraId="1863934D" w14:textId="1B01FE3C" w:rsidR="418EED83" w:rsidRPr="00757CB0" w:rsidRDefault="418EED83" w:rsidP="418EED83">
            <w:pPr>
              <w:jc w:val="center"/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</w:rPr>
              <w:t>3 Months</w:t>
            </w:r>
          </w:p>
          <w:p w14:paraId="054429D7" w14:textId="37AA2C7E" w:rsidR="418EED83" w:rsidRPr="00757CB0" w:rsidRDefault="418EED83" w:rsidP="418EED83">
            <w:pPr>
              <w:jc w:val="center"/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</w:rPr>
              <w:t>(N=99)</w:t>
            </w:r>
          </w:p>
        </w:tc>
      </w:tr>
      <w:tr w:rsidR="418EED83" w:rsidRPr="00757CB0" w14:paraId="3E013739" w14:textId="77777777" w:rsidTr="418EED83">
        <w:trPr>
          <w:trHeight w:val="300"/>
        </w:trPr>
        <w:tc>
          <w:tcPr>
            <w:tcW w:w="2685" w:type="dxa"/>
          </w:tcPr>
          <w:p w14:paraId="1E88AD26" w14:textId="1804D971" w:rsidR="418EED83" w:rsidRPr="00757CB0" w:rsidRDefault="418EED83" w:rsidP="418EED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29229577" w14:textId="37B2CD75" w:rsidR="59295DB5" w:rsidRPr="00757CB0" w:rsidRDefault="59295DB5" w:rsidP="418EED8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</w:rPr>
              <w:t>N (%)</w:t>
            </w:r>
          </w:p>
        </w:tc>
        <w:tc>
          <w:tcPr>
            <w:tcW w:w="1875" w:type="dxa"/>
          </w:tcPr>
          <w:p w14:paraId="7E9A2CC0" w14:textId="7AC3BE44" w:rsidR="59295DB5" w:rsidRPr="00757CB0" w:rsidRDefault="59295DB5" w:rsidP="418EED8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</w:rPr>
              <w:t>N (%)</w:t>
            </w:r>
          </w:p>
        </w:tc>
        <w:tc>
          <w:tcPr>
            <w:tcW w:w="1705" w:type="dxa"/>
          </w:tcPr>
          <w:p w14:paraId="7BCC887A" w14:textId="0AAECA95" w:rsidR="59295DB5" w:rsidRPr="00757CB0" w:rsidRDefault="59295DB5" w:rsidP="418EED8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</w:rPr>
              <w:t>N (%)</w:t>
            </w:r>
          </w:p>
        </w:tc>
        <w:tc>
          <w:tcPr>
            <w:tcW w:w="1695" w:type="dxa"/>
          </w:tcPr>
          <w:p w14:paraId="59E4B7E8" w14:textId="3E8EC4FB" w:rsidR="59295DB5" w:rsidRPr="00757CB0" w:rsidRDefault="59295DB5" w:rsidP="418EED8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</w:rPr>
              <w:t>N (%)</w:t>
            </w:r>
          </w:p>
        </w:tc>
      </w:tr>
      <w:tr w:rsidR="00264DB5" w:rsidRPr="00757CB0" w14:paraId="635FCFA7" w14:textId="77777777" w:rsidTr="418EED83">
        <w:trPr>
          <w:trHeight w:val="300"/>
        </w:trPr>
        <w:tc>
          <w:tcPr>
            <w:tcW w:w="2685" w:type="dxa"/>
          </w:tcPr>
          <w:p w14:paraId="7455B2F1" w14:textId="2441B0F2" w:rsidR="00264DB5" w:rsidRPr="00757CB0" w:rsidRDefault="00264DB5" w:rsidP="00264DB5">
            <w:pPr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ROMIS</w:t>
            </w:r>
            <w:r w:rsidR="00084F4A"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Depression</w:t>
            </w:r>
          </w:p>
        </w:tc>
        <w:tc>
          <w:tcPr>
            <w:tcW w:w="1530" w:type="dxa"/>
          </w:tcPr>
          <w:p w14:paraId="421AB5A8" w14:textId="1B8FEFCB" w:rsidR="00264DB5" w:rsidRPr="00757CB0" w:rsidRDefault="00264DB5" w:rsidP="00264DB5">
            <w:pPr>
              <w:jc w:val="center"/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</w:rPr>
              <w:t>2 (2.0%)</w:t>
            </w:r>
          </w:p>
        </w:tc>
        <w:tc>
          <w:tcPr>
            <w:tcW w:w="1875" w:type="dxa"/>
          </w:tcPr>
          <w:p w14:paraId="1B256A46" w14:textId="47326F0B" w:rsidR="00264DB5" w:rsidRPr="00757CB0" w:rsidRDefault="00264DB5" w:rsidP="00264DB5">
            <w:pPr>
              <w:jc w:val="center"/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</w:rPr>
              <w:t>28 (28.3%)</w:t>
            </w:r>
          </w:p>
        </w:tc>
        <w:tc>
          <w:tcPr>
            <w:tcW w:w="1705" w:type="dxa"/>
          </w:tcPr>
          <w:p w14:paraId="67F6ACBD" w14:textId="4E76FCFB" w:rsidR="00264DB5" w:rsidRPr="00757CB0" w:rsidRDefault="00264DB5" w:rsidP="00264DB5">
            <w:pPr>
              <w:jc w:val="center"/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</w:rPr>
              <w:t>28 (28.3%)</w:t>
            </w:r>
          </w:p>
        </w:tc>
        <w:tc>
          <w:tcPr>
            <w:tcW w:w="1695" w:type="dxa"/>
          </w:tcPr>
          <w:p w14:paraId="7C88A404" w14:textId="186F1AEF" w:rsidR="00264DB5" w:rsidRPr="00757CB0" w:rsidRDefault="00264DB5" w:rsidP="00264DB5">
            <w:pPr>
              <w:jc w:val="center"/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</w:rPr>
              <w:t>22 (22.2%)</w:t>
            </w:r>
          </w:p>
        </w:tc>
      </w:tr>
      <w:tr w:rsidR="00264DB5" w:rsidRPr="00757CB0" w14:paraId="7F4ECC0B" w14:textId="77777777" w:rsidTr="418EED83">
        <w:trPr>
          <w:trHeight w:val="300"/>
        </w:trPr>
        <w:tc>
          <w:tcPr>
            <w:tcW w:w="2685" w:type="dxa"/>
          </w:tcPr>
          <w:p w14:paraId="137C67A8" w14:textId="73890920" w:rsidR="00264DB5" w:rsidRPr="00757CB0" w:rsidRDefault="00264DB5" w:rsidP="00264DB5">
            <w:pPr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SS</w:t>
            </w:r>
          </w:p>
        </w:tc>
        <w:tc>
          <w:tcPr>
            <w:tcW w:w="1530" w:type="dxa"/>
          </w:tcPr>
          <w:p w14:paraId="53B1A538" w14:textId="0BD8FDBE" w:rsidR="00264DB5" w:rsidRPr="00757CB0" w:rsidRDefault="00264DB5" w:rsidP="00264DB5">
            <w:pPr>
              <w:jc w:val="center"/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</w:rPr>
              <w:t>1 (1.0%)</w:t>
            </w:r>
          </w:p>
        </w:tc>
        <w:tc>
          <w:tcPr>
            <w:tcW w:w="1875" w:type="dxa"/>
          </w:tcPr>
          <w:p w14:paraId="113C6332" w14:textId="067E4BD0" w:rsidR="00264DB5" w:rsidRPr="00757CB0" w:rsidRDefault="00264DB5" w:rsidP="00264DB5">
            <w:pPr>
              <w:jc w:val="center"/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</w:rPr>
              <w:t>22 (22.2%)</w:t>
            </w:r>
          </w:p>
        </w:tc>
        <w:tc>
          <w:tcPr>
            <w:tcW w:w="1705" w:type="dxa"/>
          </w:tcPr>
          <w:p w14:paraId="7DB4F46A" w14:textId="4C7EA52C" w:rsidR="00264DB5" w:rsidRPr="00757CB0" w:rsidRDefault="00264DB5" w:rsidP="00264DB5">
            <w:pPr>
              <w:jc w:val="center"/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</w:rPr>
              <w:t>27 (27.3%)</w:t>
            </w:r>
          </w:p>
        </w:tc>
        <w:tc>
          <w:tcPr>
            <w:tcW w:w="1695" w:type="dxa"/>
          </w:tcPr>
          <w:p w14:paraId="09ABD868" w14:textId="58DAC1AF" w:rsidR="00264DB5" w:rsidRPr="00757CB0" w:rsidRDefault="00264DB5" w:rsidP="00264DB5">
            <w:pPr>
              <w:jc w:val="center"/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</w:rPr>
              <w:t>22 (22.2%)</w:t>
            </w:r>
          </w:p>
        </w:tc>
      </w:tr>
      <w:tr w:rsidR="00264DB5" w:rsidRPr="00757CB0" w14:paraId="198ED2A3" w14:textId="77777777" w:rsidTr="418EED83">
        <w:trPr>
          <w:trHeight w:val="300"/>
        </w:trPr>
        <w:tc>
          <w:tcPr>
            <w:tcW w:w="2685" w:type="dxa"/>
          </w:tcPr>
          <w:p w14:paraId="7EBA0E7B" w14:textId="2A259341" w:rsidR="00264DB5" w:rsidRPr="00757CB0" w:rsidRDefault="00264DB5" w:rsidP="00264DB5">
            <w:pPr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TAI</w:t>
            </w:r>
          </w:p>
        </w:tc>
        <w:tc>
          <w:tcPr>
            <w:tcW w:w="1530" w:type="dxa"/>
          </w:tcPr>
          <w:p w14:paraId="63247846" w14:textId="484D157B" w:rsidR="00264DB5" w:rsidRPr="00757CB0" w:rsidRDefault="00264DB5" w:rsidP="00264DB5">
            <w:pPr>
              <w:jc w:val="center"/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</w:rPr>
              <w:t>1 (1.0%)</w:t>
            </w:r>
          </w:p>
        </w:tc>
        <w:tc>
          <w:tcPr>
            <w:tcW w:w="1875" w:type="dxa"/>
          </w:tcPr>
          <w:p w14:paraId="07400A2F" w14:textId="6097D22A" w:rsidR="00264DB5" w:rsidRPr="00757CB0" w:rsidRDefault="00264DB5" w:rsidP="00264DB5">
            <w:pPr>
              <w:jc w:val="center"/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</w:rPr>
              <w:t>19 (19.2%)</w:t>
            </w:r>
          </w:p>
        </w:tc>
        <w:tc>
          <w:tcPr>
            <w:tcW w:w="1705" w:type="dxa"/>
          </w:tcPr>
          <w:p w14:paraId="3DEAE1EA" w14:textId="1413F9A1" w:rsidR="00264DB5" w:rsidRPr="00757CB0" w:rsidRDefault="00264DB5" w:rsidP="00264DB5">
            <w:pPr>
              <w:jc w:val="center"/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</w:rPr>
              <w:t>28 (28.3%)</w:t>
            </w:r>
          </w:p>
        </w:tc>
        <w:tc>
          <w:tcPr>
            <w:tcW w:w="1695" w:type="dxa"/>
          </w:tcPr>
          <w:p w14:paraId="484BA0DC" w14:textId="1A637F13" w:rsidR="00264DB5" w:rsidRPr="00757CB0" w:rsidRDefault="00264DB5" w:rsidP="00264DB5">
            <w:pPr>
              <w:jc w:val="center"/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</w:rPr>
              <w:t>22 (22.2%)</w:t>
            </w:r>
          </w:p>
        </w:tc>
      </w:tr>
      <w:tr w:rsidR="00264DB5" w:rsidRPr="00757CB0" w14:paraId="2578C90D" w14:textId="77777777" w:rsidTr="418EED83">
        <w:trPr>
          <w:trHeight w:val="300"/>
        </w:trPr>
        <w:tc>
          <w:tcPr>
            <w:tcW w:w="2685" w:type="dxa"/>
          </w:tcPr>
          <w:p w14:paraId="6A6FEB38" w14:textId="49BCB3C0" w:rsidR="00264DB5" w:rsidRPr="00757CB0" w:rsidRDefault="00264DB5" w:rsidP="00264DB5">
            <w:pPr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BADS</w:t>
            </w:r>
          </w:p>
        </w:tc>
        <w:tc>
          <w:tcPr>
            <w:tcW w:w="1530" w:type="dxa"/>
          </w:tcPr>
          <w:p w14:paraId="35F2ED36" w14:textId="70836C1F" w:rsidR="00264DB5" w:rsidRPr="00757CB0" w:rsidRDefault="00264DB5" w:rsidP="00264DB5">
            <w:pPr>
              <w:jc w:val="center"/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</w:rPr>
              <w:t>0 (0%)</w:t>
            </w:r>
          </w:p>
        </w:tc>
        <w:tc>
          <w:tcPr>
            <w:tcW w:w="1875" w:type="dxa"/>
          </w:tcPr>
          <w:p w14:paraId="2FF360F0" w14:textId="10F8CA2A" w:rsidR="00264DB5" w:rsidRPr="00757CB0" w:rsidRDefault="00264DB5" w:rsidP="00264DB5">
            <w:pPr>
              <w:jc w:val="center"/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</w:rPr>
              <w:t>19 (19.2%)</w:t>
            </w:r>
          </w:p>
        </w:tc>
        <w:tc>
          <w:tcPr>
            <w:tcW w:w="1705" w:type="dxa"/>
          </w:tcPr>
          <w:p w14:paraId="64214F6A" w14:textId="2932E23E" w:rsidR="00264DB5" w:rsidRPr="00757CB0" w:rsidRDefault="00757CB0" w:rsidP="00264DB5">
            <w:pPr>
              <w:jc w:val="center"/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</w:rPr>
              <w:t>N/A</w:t>
            </w:r>
          </w:p>
        </w:tc>
        <w:tc>
          <w:tcPr>
            <w:tcW w:w="1695" w:type="dxa"/>
          </w:tcPr>
          <w:p w14:paraId="2D889046" w14:textId="3D0ECCBB" w:rsidR="00264DB5" w:rsidRPr="00757CB0" w:rsidRDefault="00264DB5" w:rsidP="00264DB5">
            <w:pPr>
              <w:jc w:val="center"/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</w:rPr>
              <w:t>22 (22.2%)</w:t>
            </w:r>
          </w:p>
        </w:tc>
      </w:tr>
      <w:tr w:rsidR="00264DB5" w:rsidRPr="00757CB0" w14:paraId="0BE1E0F3" w14:textId="77777777" w:rsidTr="418EED83">
        <w:trPr>
          <w:trHeight w:val="300"/>
        </w:trPr>
        <w:tc>
          <w:tcPr>
            <w:tcW w:w="2685" w:type="dxa"/>
          </w:tcPr>
          <w:p w14:paraId="64B6B34A" w14:textId="69D838C4" w:rsidR="00264DB5" w:rsidRPr="00757CB0" w:rsidRDefault="00264DB5" w:rsidP="00264DB5">
            <w:pPr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EQ</w:t>
            </w:r>
          </w:p>
        </w:tc>
        <w:tc>
          <w:tcPr>
            <w:tcW w:w="1530" w:type="dxa"/>
          </w:tcPr>
          <w:p w14:paraId="68300CD0" w14:textId="3A7BB0B2" w:rsidR="00264DB5" w:rsidRPr="00757CB0" w:rsidRDefault="00264DB5" w:rsidP="00264DB5">
            <w:pPr>
              <w:jc w:val="center"/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</w:rPr>
              <w:t>1 (1.0%)</w:t>
            </w:r>
          </w:p>
        </w:tc>
        <w:tc>
          <w:tcPr>
            <w:tcW w:w="1875" w:type="dxa"/>
          </w:tcPr>
          <w:p w14:paraId="4316F51A" w14:textId="63FBD305" w:rsidR="00264DB5" w:rsidRPr="00757CB0" w:rsidRDefault="00264DB5" w:rsidP="00264DB5">
            <w:pPr>
              <w:jc w:val="center"/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</w:rPr>
              <w:t>22 (22.2%)</w:t>
            </w:r>
          </w:p>
        </w:tc>
        <w:tc>
          <w:tcPr>
            <w:tcW w:w="1705" w:type="dxa"/>
          </w:tcPr>
          <w:p w14:paraId="7B2003D0" w14:textId="666B5DBD" w:rsidR="00264DB5" w:rsidRPr="00757CB0" w:rsidRDefault="00757CB0" w:rsidP="00264DB5">
            <w:pPr>
              <w:jc w:val="center"/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</w:rPr>
              <w:t>N/A</w:t>
            </w:r>
          </w:p>
        </w:tc>
        <w:tc>
          <w:tcPr>
            <w:tcW w:w="1695" w:type="dxa"/>
          </w:tcPr>
          <w:p w14:paraId="21CD0113" w14:textId="47122101" w:rsidR="00264DB5" w:rsidRPr="00757CB0" w:rsidRDefault="00264DB5" w:rsidP="00264DB5">
            <w:pPr>
              <w:jc w:val="center"/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</w:rPr>
              <w:t>22 (22.2%)</w:t>
            </w:r>
          </w:p>
        </w:tc>
      </w:tr>
      <w:tr w:rsidR="00264DB5" w:rsidRPr="00757CB0" w14:paraId="3E960E7F" w14:textId="77777777" w:rsidTr="418EED83">
        <w:trPr>
          <w:trHeight w:val="300"/>
        </w:trPr>
        <w:tc>
          <w:tcPr>
            <w:tcW w:w="2685" w:type="dxa"/>
          </w:tcPr>
          <w:p w14:paraId="3DF6F80F" w14:textId="451640B7" w:rsidR="00264DB5" w:rsidRPr="00757CB0" w:rsidRDefault="00264DB5" w:rsidP="00264DB5">
            <w:pPr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MOS </w:t>
            </w:r>
          </w:p>
        </w:tc>
        <w:tc>
          <w:tcPr>
            <w:tcW w:w="1530" w:type="dxa"/>
          </w:tcPr>
          <w:p w14:paraId="022D58A1" w14:textId="21F227FA" w:rsidR="00264DB5" w:rsidRPr="00757CB0" w:rsidRDefault="00264DB5" w:rsidP="00264DB5">
            <w:pPr>
              <w:jc w:val="center"/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</w:rPr>
              <w:t>0 (0%)</w:t>
            </w:r>
          </w:p>
        </w:tc>
        <w:tc>
          <w:tcPr>
            <w:tcW w:w="1875" w:type="dxa"/>
          </w:tcPr>
          <w:p w14:paraId="1C839960" w14:textId="60EBCFD6" w:rsidR="00264DB5" w:rsidRPr="00757CB0" w:rsidRDefault="00264DB5" w:rsidP="00264DB5">
            <w:pPr>
              <w:jc w:val="center"/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</w:rPr>
              <w:t>19 (19.2%)</w:t>
            </w:r>
          </w:p>
        </w:tc>
        <w:tc>
          <w:tcPr>
            <w:tcW w:w="1705" w:type="dxa"/>
          </w:tcPr>
          <w:p w14:paraId="72BD1C76" w14:textId="6EDFEB8F" w:rsidR="00264DB5" w:rsidRPr="00757CB0" w:rsidRDefault="00757CB0" w:rsidP="00264DB5">
            <w:pPr>
              <w:jc w:val="center"/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</w:rPr>
              <w:t>N/A</w:t>
            </w:r>
          </w:p>
        </w:tc>
        <w:tc>
          <w:tcPr>
            <w:tcW w:w="1695" w:type="dxa"/>
          </w:tcPr>
          <w:p w14:paraId="185FEC7A" w14:textId="7F7C3FBA" w:rsidR="00264DB5" w:rsidRPr="00757CB0" w:rsidRDefault="00264DB5" w:rsidP="00264DB5">
            <w:pPr>
              <w:jc w:val="center"/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</w:rPr>
              <w:t>23 (23.2%)</w:t>
            </w:r>
          </w:p>
        </w:tc>
      </w:tr>
      <w:tr w:rsidR="00264DB5" w:rsidRPr="00757CB0" w14:paraId="7F21C542" w14:textId="77777777" w:rsidTr="418EED83">
        <w:trPr>
          <w:trHeight w:val="300"/>
        </w:trPr>
        <w:tc>
          <w:tcPr>
            <w:tcW w:w="2685" w:type="dxa"/>
          </w:tcPr>
          <w:p w14:paraId="0E6CEB5E" w14:textId="5F8EC12F" w:rsidR="00264DB5" w:rsidRPr="00757CB0" w:rsidRDefault="00264DB5" w:rsidP="00264DB5">
            <w:pPr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MRS</w:t>
            </w:r>
          </w:p>
        </w:tc>
        <w:tc>
          <w:tcPr>
            <w:tcW w:w="1530" w:type="dxa"/>
          </w:tcPr>
          <w:p w14:paraId="059E9702" w14:textId="28388B49" w:rsidR="00264DB5" w:rsidRPr="00757CB0" w:rsidRDefault="00264DB5" w:rsidP="00264DB5">
            <w:pPr>
              <w:jc w:val="center"/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</w:rPr>
              <w:t>0 (0%)</w:t>
            </w:r>
          </w:p>
        </w:tc>
        <w:tc>
          <w:tcPr>
            <w:tcW w:w="1875" w:type="dxa"/>
          </w:tcPr>
          <w:p w14:paraId="38E29448" w14:textId="0D8E64DD" w:rsidR="00264DB5" w:rsidRPr="00757CB0" w:rsidRDefault="00264DB5" w:rsidP="00264DB5">
            <w:pPr>
              <w:jc w:val="center"/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</w:rPr>
              <w:t>19 (19.2%)</w:t>
            </w:r>
          </w:p>
        </w:tc>
        <w:tc>
          <w:tcPr>
            <w:tcW w:w="1705" w:type="dxa"/>
          </w:tcPr>
          <w:p w14:paraId="222B299A" w14:textId="3FA9171B" w:rsidR="00264DB5" w:rsidRPr="00757CB0" w:rsidRDefault="00757CB0" w:rsidP="00264DB5">
            <w:pPr>
              <w:jc w:val="center"/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</w:rPr>
              <w:t>N/A</w:t>
            </w:r>
          </w:p>
        </w:tc>
        <w:tc>
          <w:tcPr>
            <w:tcW w:w="1695" w:type="dxa"/>
          </w:tcPr>
          <w:p w14:paraId="774804AB" w14:textId="0FF2F0CA" w:rsidR="00264DB5" w:rsidRPr="00757CB0" w:rsidRDefault="00264DB5" w:rsidP="00264DB5">
            <w:pPr>
              <w:jc w:val="center"/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</w:rPr>
              <w:t>22 (22.2%)</w:t>
            </w:r>
          </w:p>
        </w:tc>
      </w:tr>
    </w:tbl>
    <w:p w14:paraId="1AC11BF7" w14:textId="3AD8C6B0" w:rsidR="002E2471" w:rsidRPr="00757CB0" w:rsidRDefault="002E2471" w:rsidP="002E2471">
      <w:pPr>
        <w:rPr>
          <w:rFonts w:ascii="Times New Roman" w:hAnsi="Times New Roman" w:cs="Times New Roman"/>
          <w:sz w:val="18"/>
          <w:szCs w:val="18"/>
        </w:rPr>
      </w:pPr>
      <w:r w:rsidRPr="00757CB0">
        <w:rPr>
          <w:rFonts w:ascii="Times New Roman" w:hAnsi="Times New Roman" w:cs="Times New Roman"/>
          <w:sz w:val="18"/>
          <w:szCs w:val="18"/>
        </w:rPr>
        <w:t>Notes. PROMIS</w:t>
      </w:r>
      <w:r w:rsidR="00084F4A" w:rsidRPr="00757CB0">
        <w:rPr>
          <w:rFonts w:ascii="Times New Roman" w:hAnsi="Times New Roman" w:cs="Times New Roman"/>
          <w:sz w:val="18"/>
          <w:szCs w:val="18"/>
        </w:rPr>
        <w:t xml:space="preserve"> Depression</w:t>
      </w:r>
      <w:r w:rsidRPr="00757CB0">
        <w:rPr>
          <w:rFonts w:ascii="Times New Roman" w:hAnsi="Times New Roman" w:cs="Times New Roman"/>
          <w:sz w:val="18"/>
          <w:szCs w:val="18"/>
        </w:rPr>
        <w:t>, Patient-Reported Outcomes Measurement Information System-Depression; PSS, Perceived Stress Scale; STAI, State-Trait Anxiety Inventory - State; BADS, Behavioral Activation for Depression; EQ, De-centering Experiences Questionnaire; MOS, Medical Outcomes Study - overall support index; NMRS, Negative Mood Regulation Scale.</w:t>
      </w:r>
    </w:p>
    <w:p w14:paraId="5709B807" w14:textId="60D90A14" w:rsidR="418EED83" w:rsidRDefault="418EED83" w:rsidP="418EED83">
      <w:pPr>
        <w:rPr>
          <w:sz w:val="20"/>
          <w:szCs w:val="20"/>
        </w:rPr>
      </w:pPr>
    </w:p>
    <w:p w14:paraId="28DC6794" w14:textId="22624CF0" w:rsidR="418EED83" w:rsidRDefault="418EED83" w:rsidP="418EED83">
      <w:pPr>
        <w:rPr>
          <w:sz w:val="20"/>
          <w:szCs w:val="20"/>
        </w:rPr>
      </w:pPr>
    </w:p>
    <w:p w14:paraId="0DA3FBBE" w14:textId="01BC5553" w:rsidR="418EED83" w:rsidRDefault="418EED83" w:rsidP="418EED83">
      <w:pPr>
        <w:rPr>
          <w:sz w:val="20"/>
          <w:szCs w:val="20"/>
        </w:rPr>
      </w:pPr>
      <w:r w:rsidRPr="418EED83">
        <w:rPr>
          <w:sz w:val="20"/>
          <w:szCs w:val="20"/>
        </w:rPr>
        <w:br w:type="page"/>
      </w:r>
    </w:p>
    <w:p w14:paraId="1E8D0105" w14:textId="35833859" w:rsidR="6108A7EC" w:rsidRPr="00757CB0" w:rsidRDefault="6108A7EC" w:rsidP="418EED83">
      <w:pPr>
        <w:rPr>
          <w:rFonts w:ascii="Times New Roman" w:hAnsi="Times New Roman" w:cs="Times New Roman"/>
          <w:b/>
          <w:bCs/>
        </w:rPr>
      </w:pPr>
      <w:r w:rsidRPr="00757CB0">
        <w:rPr>
          <w:rFonts w:ascii="Times New Roman" w:hAnsi="Times New Roman" w:cs="Times New Roman"/>
          <w:b/>
          <w:bCs/>
        </w:rPr>
        <w:lastRenderedPageBreak/>
        <w:t>Table S2</w:t>
      </w:r>
    </w:p>
    <w:p w14:paraId="59D3ED23" w14:textId="7E431BDA" w:rsidR="418EED83" w:rsidRPr="00757CB0" w:rsidRDefault="0065670E" w:rsidP="418EED83">
      <w:pPr>
        <w:rPr>
          <w:rFonts w:ascii="Times New Roman" w:hAnsi="Times New Roman" w:cs="Times New Roman"/>
        </w:rPr>
      </w:pPr>
      <w:r w:rsidRPr="00757CB0">
        <w:rPr>
          <w:rFonts w:ascii="Times New Roman" w:hAnsi="Times New Roman" w:cs="Times New Roman"/>
        </w:rPr>
        <w:t>Estimated r</w:t>
      </w:r>
      <w:r w:rsidR="7363E2B0" w:rsidRPr="00757CB0">
        <w:rPr>
          <w:rFonts w:ascii="Times New Roman" w:hAnsi="Times New Roman" w:cs="Times New Roman"/>
        </w:rPr>
        <w:t>egression coefficients and 95% confidence intervals</w:t>
      </w:r>
      <w:r w:rsidR="3BCE927E" w:rsidRPr="00757CB0">
        <w:rPr>
          <w:rFonts w:ascii="Times New Roman" w:hAnsi="Times New Roman" w:cs="Times New Roman"/>
        </w:rPr>
        <w:t xml:space="preserve"> from </w:t>
      </w:r>
      <w:r w:rsidR="001D2439" w:rsidRPr="00757CB0">
        <w:rPr>
          <w:rFonts w:ascii="Times New Roman" w:hAnsi="Times New Roman" w:cs="Times New Roman"/>
        </w:rPr>
        <w:t xml:space="preserve">random-intercept only </w:t>
      </w:r>
      <w:r w:rsidR="3BCE927E" w:rsidRPr="00757CB0">
        <w:rPr>
          <w:rFonts w:ascii="Times New Roman" w:hAnsi="Times New Roman" w:cs="Times New Roman"/>
        </w:rPr>
        <w:t>mixed-effects models</w:t>
      </w:r>
    </w:p>
    <w:tbl>
      <w:tblPr>
        <w:tblStyle w:val="TableGrid"/>
        <w:tblW w:w="10801" w:type="dxa"/>
        <w:tblLayout w:type="fixed"/>
        <w:tblLook w:val="06A0" w:firstRow="1" w:lastRow="0" w:firstColumn="1" w:lastColumn="0" w:noHBand="1" w:noVBand="1"/>
      </w:tblPr>
      <w:tblGrid>
        <w:gridCol w:w="2280"/>
        <w:gridCol w:w="1890"/>
        <w:gridCol w:w="945"/>
        <w:gridCol w:w="1860"/>
        <w:gridCol w:w="969"/>
        <w:gridCol w:w="1871"/>
        <w:gridCol w:w="986"/>
      </w:tblGrid>
      <w:tr w:rsidR="418EED83" w:rsidRPr="00757CB0" w14:paraId="04356E17" w14:textId="77777777" w:rsidTr="00264DB5">
        <w:trPr>
          <w:trHeight w:val="300"/>
        </w:trPr>
        <w:tc>
          <w:tcPr>
            <w:tcW w:w="2280" w:type="dxa"/>
          </w:tcPr>
          <w:p w14:paraId="027ACEE9" w14:textId="5BF49645" w:rsidR="418EED83" w:rsidRPr="00757CB0" w:rsidRDefault="418EED83" w:rsidP="418EED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2B57937E" w14:textId="5FF5EE46" w:rsidR="2806AF45" w:rsidRPr="00757CB0" w:rsidRDefault="2806AF45" w:rsidP="418EED83">
            <w:pPr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hAnsi="Times New Roman" w:cs="Times New Roman"/>
              </w:rPr>
              <w:t>Treatment</w:t>
            </w:r>
          </w:p>
          <w:p w14:paraId="0831524B" w14:textId="08E24797" w:rsidR="2806AF45" w:rsidRPr="00757CB0" w:rsidRDefault="2806AF45" w:rsidP="418EED83">
            <w:pPr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945" w:type="dxa"/>
          </w:tcPr>
          <w:p w14:paraId="0A3D1793" w14:textId="77E38B1A" w:rsidR="2806AF45" w:rsidRPr="00757CB0" w:rsidRDefault="2806AF45" w:rsidP="418EED83">
            <w:pPr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860" w:type="dxa"/>
          </w:tcPr>
          <w:p w14:paraId="2B143A1C" w14:textId="25EB77D7" w:rsidR="2806AF45" w:rsidRPr="00757CB0" w:rsidRDefault="2806AF45" w:rsidP="418EED83">
            <w:pPr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hAnsi="Times New Roman" w:cs="Times New Roman"/>
              </w:rPr>
              <w:t>Time</w:t>
            </w:r>
          </w:p>
          <w:p w14:paraId="23E00E69" w14:textId="6BE13356" w:rsidR="2806AF45" w:rsidRPr="00757CB0" w:rsidRDefault="2806AF45" w:rsidP="418EED83">
            <w:pPr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969" w:type="dxa"/>
          </w:tcPr>
          <w:p w14:paraId="537D13F5" w14:textId="5D8288B5" w:rsidR="2806AF45" w:rsidRPr="00757CB0" w:rsidRDefault="2806AF45" w:rsidP="418EED83">
            <w:pPr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871" w:type="dxa"/>
          </w:tcPr>
          <w:p w14:paraId="6908460E" w14:textId="1AB51B48" w:rsidR="2806AF45" w:rsidRPr="00757CB0" w:rsidRDefault="2806AF45" w:rsidP="418EED83">
            <w:pPr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hAnsi="Times New Roman" w:cs="Times New Roman"/>
              </w:rPr>
              <w:t>Treatment x Time</w:t>
            </w:r>
          </w:p>
          <w:p w14:paraId="009081E1" w14:textId="397B4F05" w:rsidR="2806AF45" w:rsidRPr="00757CB0" w:rsidRDefault="2806AF45" w:rsidP="418EED83">
            <w:pPr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986" w:type="dxa"/>
          </w:tcPr>
          <w:p w14:paraId="2F2769FA" w14:textId="383C9735" w:rsidR="2806AF45" w:rsidRPr="00757CB0" w:rsidRDefault="2806AF45" w:rsidP="418EED83">
            <w:pPr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hAnsi="Times New Roman" w:cs="Times New Roman"/>
              </w:rPr>
              <w:t>p-value</w:t>
            </w:r>
          </w:p>
        </w:tc>
      </w:tr>
      <w:tr w:rsidR="00264DB5" w:rsidRPr="00757CB0" w14:paraId="479A0696" w14:textId="77777777" w:rsidTr="00264DB5">
        <w:trPr>
          <w:trHeight w:val="300"/>
        </w:trPr>
        <w:tc>
          <w:tcPr>
            <w:tcW w:w="2280" w:type="dxa"/>
          </w:tcPr>
          <w:p w14:paraId="07D8399A" w14:textId="41F45DF8" w:rsidR="00264DB5" w:rsidRPr="00757CB0" w:rsidRDefault="00264DB5" w:rsidP="00264DB5">
            <w:pPr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ROMIS</w:t>
            </w:r>
            <w:r w:rsidR="00084F4A"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Depression</w:t>
            </w:r>
          </w:p>
        </w:tc>
        <w:tc>
          <w:tcPr>
            <w:tcW w:w="1890" w:type="dxa"/>
          </w:tcPr>
          <w:p w14:paraId="18E9A96C" w14:textId="024E3F7F" w:rsidR="00264DB5" w:rsidRPr="00757CB0" w:rsidRDefault="00264DB5" w:rsidP="00264DB5">
            <w:pPr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hAnsi="Times New Roman" w:cs="Times New Roman"/>
              </w:rPr>
              <w:t xml:space="preserve">3.30 </w:t>
            </w:r>
          </w:p>
          <w:p w14:paraId="7509834E" w14:textId="49F390CE" w:rsidR="00264DB5" w:rsidRPr="00757CB0" w:rsidRDefault="00264DB5" w:rsidP="00264DB5">
            <w:pPr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hAnsi="Times New Roman" w:cs="Times New Roman"/>
              </w:rPr>
              <w:t>(-2.26,8.85)</w:t>
            </w:r>
          </w:p>
        </w:tc>
        <w:tc>
          <w:tcPr>
            <w:tcW w:w="945" w:type="dxa"/>
          </w:tcPr>
          <w:p w14:paraId="77E1C1FF" w14:textId="09E2C6A3" w:rsidR="00264DB5" w:rsidRPr="00757CB0" w:rsidRDefault="00264DB5" w:rsidP="00264DB5">
            <w:pPr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hAnsi="Times New Roman" w:cs="Times New Roman"/>
              </w:rPr>
              <w:t>0.244</w:t>
            </w:r>
          </w:p>
        </w:tc>
        <w:tc>
          <w:tcPr>
            <w:tcW w:w="1860" w:type="dxa"/>
          </w:tcPr>
          <w:p w14:paraId="68FE5A6E" w14:textId="55DAE691" w:rsidR="00264DB5" w:rsidRPr="00757CB0" w:rsidRDefault="00264DB5" w:rsidP="00264DB5">
            <w:pPr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hAnsi="Times New Roman" w:cs="Times New Roman"/>
              </w:rPr>
              <w:t xml:space="preserve">0.18 </w:t>
            </w:r>
          </w:p>
          <w:p w14:paraId="74DCB6C3" w14:textId="75A65FC7" w:rsidR="00264DB5" w:rsidRPr="00757CB0" w:rsidRDefault="00264DB5" w:rsidP="00264DB5">
            <w:pPr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hAnsi="Times New Roman" w:cs="Times New Roman"/>
              </w:rPr>
              <w:t>(-0.27,0.64)</w:t>
            </w:r>
          </w:p>
        </w:tc>
        <w:tc>
          <w:tcPr>
            <w:tcW w:w="969" w:type="dxa"/>
          </w:tcPr>
          <w:p w14:paraId="217CEA5F" w14:textId="27A07420" w:rsidR="00264DB5" w:rsidRPr="00757CB0" w:rsidRDefault="00264DB5" w:rsidP="00264DB5">
            <w:pPr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hAnsi="Times New Roman" w:cs="Times New Roman"/>
              </w:rPr>
              <w:t>0.430</w:t>
            </w:r>
          </w:p>
        </w:tc>
        <w:tc>
          <w:tcPr>
            <w:tcW w:w="1871" w:type="dxa"/>
          </w:tcPr>
          <w:p w14:paraId="7D8E8687" w14:textId="2341C17F" w:rsidR="00264DB5" w:rsidRPr="00757CB0" w:rsidRDefault="00264DB5" w:rsidP="00264DB5">
            <w:pPr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hAnsi="Times New Roman" w:cs="Times New Roman"/>
              </w:rPr>
              <w:t xml:space="preserve">-0.96 </w:t>
            </w:r>
          </w:p>
          <w:p w14:paraId="2E5435BB" w14:textId="3F657633" w:rsidR="00264DB5" w:rsidRPr="00757CB0" w:rsidRDefault="00264DB5" w:rsidP="00264DB5">
            <w:pPr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hAnsi="Times New Roman" w:cs="Times New Roman"/>
              </w:rPr>
              <w:t>(-1.61,-0.31)</w:t>
            </w:r>
          </w:p>
        </w:tc>
        <w:tc>
          <w:tcPr>
            <w:tcW w:w="986" w:type="dxa"/>
          </w:tcPr>
          <w:p w14:paraId="36C01033" w14:textId="031201CD" w:rsidR="00264DB5" w:rsidRPr="00757CB0" w:rsidRDefault="00264DB5" w:rsidP="00264DB5">
            <w:pPr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hAnsi="Times New Roman" w:cs="Times New Roman"/>
              </w:rPr>
              <w:t>0.004</w:t>
            </w:r>
          </w:p>
        </w:tc>
      </w:tr>
      <w:tr w:rsidR="00264DB5" w:rsidRPr="00757CB0" w14:paraId="176E24AA" w14:textId="77777777" w:rsidTr="00264DB5">
        <w:trPr>
          <w:trHeight w:val="300"/>
        </w:trPr>
        <w:tc>
          <w:tcPr>
            <w:tcW w:w="2280" w:type="dxa"/>
          </w:tcPr>
          <w:p w14:paraId="27FBD671" w14:textId="7BD41487" w:rsidR="00264DB5" w:rsidRPr="00757CB0" w:rsidRDefault="00264DB5" w:rsidP="00264DB5">
            <w:pPr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SS</w:t>
            </w:r>
          </w:p>
        </w:tc>
        <w:tc>
          <w:tcPr>
            <w:tcW w:w="1890" w:type="dxa"/>
          </w:tcPr>
          <w:p w14:paraId="30D9D0C1" w14:textId="63BFDFA4" w:rsidR="00264DB5" w:rsidRPr="00757CB0" w:rsidRDefault="00264DB5" w:rsidP="00264DB5">
            <w:pPr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hAnsi="Times New Roman" w:cs="Times New Roman"/>
              </w:rPr>
              <w:t xml:space="preserve">0.14 </w:t>
            </w:r>
          </w:p>
          <w:p w14:paraId="7072C00F" w14:textId="5660A291" w:rsidR="00264DB5" w:rsidRPr="00757CB0" w:rsidRDefault="00264DB5" w:rsidP="00264DB5">
            <w:pPr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hAnsi="Times New Roman" w:cs="Times New Roman"/>
              </w:rPr>
              <w:t>(-2.16, 2.45)</w:t>
            </w:r>
          </w:p>
        </w:tc>
        <w:tc>
          <w:tcPr>
            <w:tcW w:w="945" w:type="dxa"/>
          </w:tcPr>
          <w:p w14:paraId="6993C1B1" w14:textId="27E033BB" w:rsidR="00264DB5" w:rsidRPr="00757CB0" w:rsidRDefault="00264DB5" w:rsidP="00264DB5">
            <w:pPr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hAnsi="Times New Roman" w:cs="Times New Roman"/>
              </w:rPr>
              <w:t>0.903</w:t>
            </w:r>
          </w:p>
        </w:tc>
        <w:tc>
          <w:tcPr>
            <w:tcW w:w="1860" w:type="dxa"/>
          </w:tcPr>
          <w:p w14:paraId="0BAC2AD6" w14:textId="4F6B3B9B" w:rsidR="00264DB5" w:rsidRPr="00757CB0" w:rsidRDefault="00264DB5" w:rsidP="00264DB5">
            <w:pPr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hAnsi="Times New Roman" w:cs="Times New Roman"/>
              </w:rPr>
              <w:t>0.11</w:t>
            </w:r>
          </w:p>
          <w:p w14:paraId="4B38B2A6" w14:textId="36CAAD78" w:rsidR="00264DB5" w:rsidRPr="00757CB0" w:rsidRDefault="00264DB5" w:rsidP="00264DB5">
            <w:pPr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hAnsi="Times New Roman" w:cs="Times New Roman"/>
              </w:rPr>
              <w:t>(-0.07,0.29)</w:t>
            </w:r>
          </w:p>
        </w:tc>
        <w:tc>
          <w:tcPr>
            <w:tcW w:w="969" w:type="dxa"/>
          </w:tcPr>
          <w:p w14:paraId="6C3AA89D" w14:textId="67E9EC92" w:rsidR="00264DB5" w:rsidRPr="00757CB0" w:rsidRDefault="00264DB5" w:rsidP="00264DB5">
            <w:pPr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hAnsi="Times New Roman" w:cs="Times New Roman"/>
              </w:rPr>
              <w:t>0.243</w:t>
            </w:r>
          </w:p>
        </w:tc>
        <w:tc>
          <w:tcPr>
            <w:tcW w:w="1871" w:type="dxa"/>
          </w:tcPr>
          <w:p w14:paraId="1D1A06F8" w14:textId="2A4DAB13" w:rsidR="00264DB5" w:rsidRPr="00757CB0" w:rsidRDefault="00264DB5" w:rsidP="00264DB5">
            <w:pPr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hAnsi="Times New Roman" w:cs="Times New Roman"/>
              </w:rPr>
              <w:t>-0.21</w:t>
            </w:r>
          </w:p>
          <w:p w14:paraId="337DE129" w14:textId="1C1CB024" w:rsidR="00264DB5" w:rsidRPr="00757CB0" w:rsidRDefault="00264DB5" w:rsidP="00264DB5">
            <w:pPr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hAnsi="Times New Roman" w:cs="Times New Roman"/>
              </w:rPr>
              <w:t>(-0.47,0.05)</w:t>
            </w:r>
          </w:p>
        </w:tc>
        <w:tc>
          <w:tcPr>
            <w:tcW w:w="986" w:type="dxa"/>
          </w:tcPr>
          <w:p w14:paraId="34EDDED7" w14:textId="72096DF7" w:rsidR="00264DB5" w:rsidRPr="00757CB0" w:rsidRDefault="00264DB5" w:rsidP="00264DB5">
            <w:pPr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hAnsi="Times New Roman" w:cs="Times New Roman"/>
              </w:rPr>
              <w:t>0.106</w:t>
            </w:r>
          </w:p>
        </w:tc>
      </w:tr>
      <w:tr w:rsidR="00264DB5" w:rsidRPr="00757CB0" w14:paraId="5CBD1918" w14:textId="77777777" w:rsidTr="00264DB5">
        <w:trPr>
          <w:trHeight w:val="300"/>
        </w:trPr>
        <w:tc>
          <w:tcPr>
            <w:tcW w:w="2280" w:type="dxa"/>
          </w:tcPr>
          <w:p w14:paraId="038DE4B0" w14:textId="1EEFF1AA" w:rsidR="00264DB5" w:rsidRPr="00757CB0" w:rsidRDefault="00264DB5" w:rsidP="00264DB5">
            <w:pPr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TAI</w:t>
            </w:r>
          </w:p>
        </w:tc>
        <w:tc>
          <w:tcPr>
            <w:tcW w:w="1890" w:type="dxa"/>
          </w:tcPr>
          <w:p w14:paraId="2FF0E0BD" w14:textId="02AC2AD4" w:rsidR="00264DB5" w:rsidRPr="00757CB0" w:rsidRDefault="00264DB5" w:rsidP="00264DB5">
            <w:pPr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hAnsi="Times New Roman" w:cs="Times New Roman"/>
              </w:rPr>
              <w:t>1.53</w:t>
            </w:r>
          </w:p>
          <w:p w14:paraId="496303F0" w14:textId="72966AC3" w:rsidR="00264DB5" w:rsidRPr="00757CB0" w:rsidRDefault="00264DB5" w:rsidP="00264DB5">
            <w:pPr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hAnsi="Times New Roman" w:cs="Times New Roman"/>
              </w:rPr>
              <w:t>(-1.94, 5.00)</w:t>
            </w:r>
          </w:p>
        </w:tc>
        <w:tc>
          <w:tcPr>
            <w:tcW w:w="945" w:type="dxa"/>
          </w:tcPr>
          <w:p w14:paraId="2E54C3C5" w14:textId="7193C340" w:rsidR="00264DB5" w:rsidRPr="00757CB0" w:rsidRDefault="00264DB5" w:rsidP="00264DB5">
            <w:pPr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hAnsi="Times New Roman" w:cs="Times New Roman"/>
              </w:rPr>
              <w:t>0.386</w:t>
            </w:r>
          </w:p>
        </w:tc>
        <w:tc>
          <w:tcPr>
            <w:tcW w:w="1860" w:type="dxa"/>
          </w:tcPr>
          <w:p w14:paraId="217353D3" w14:textId="1E0B609D" w:rsidR="00264DB5" w:rsidRPr="00757CB0" w:rsidRDefault="00264DB5" w:rsidP="00264DB5">
            <w:pPr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hAnsi="Times New Roman" w:cs="Times New Roman"/>
              </w:rPr>
              <w:t>0.01</w:t>
            </w:r>
          </w:p>
          <w:p w14:paraId="4918E15C" w14:textId="2962F3FA" w:rsidR="00264DB5" w:rsidRPr="00757CB0" w:rsidRDefault="00264DB5" w:rsidP="00264DB5">
            <w:pPr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hAnsi="Times New Roman" w:cs="Times New Roman"/>
              </w:rPr>
              <w:t>(-0.26,0.27)</w:t>
            </w:r>
          </w:p>
        </w:tc>
        <w:tc>
          <w:tcPr>
            <w:tcW w:w="969" w:type="dxa"/>
          </w:tcPr>
          <w:p w14:paraId="1E32EBF3" w14:textId="21A1988F" w:rsidR="00264DB5" w:rsidRPr="00757CB0" w:rsidRDefault="00264DB5" w:rsidP="00264DB5">
            <w:pPr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hAnsi="Times New Roman" w:cs="Times New Roman"/>
              </w:rPr>
              <w:t>0.970</w:t>
            </w:r>
          </w:p>
        </w:tc>
        <w:tc>
          <w:tcPr>
            <w:tcW w:w="1871" w:type="dxa"/>
          </w:tcPr>
          <w:p w14:paraId="43B12163" w14:textId="00C07ADB" w:rsidR="00264DB5" w:rsidRPr="00757CB0" w:rsidRDefault="00264DB5" w:rsidP="00264DB5">
            <w:pPr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hAnsi="Times New Roman" w:cs="Times New Roman"/>
              </w:rPr>
              <w:t>-0.44</w:t>
            </w:r>
          </w:p>
          <w:p w14:paraId="629E5B6B" w14:textId="34496347" w:rsidR="00264DB5" w:rsidRPr="00757CB0" w:rsidRDefault="00264DB5" w:rsidP="00264DB5">
            <w:pPr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hAnsi="Times New Roman" w:cs="Times New Roman"/>
              </w:rPr>
              <w:t>(-0.81,-0.07)</w:t>
            </w:r>
          </w:p>
        </w:tc>
        <w:tc>
          <w:tcPr>
            <w:tcW w:w="986" w:type="dxa"/>
          </w:tcPr>
          <w:p w14:paraId="0B6E70F0" w14:textId="28DD3884" w:rsidR="00264DB5" w:rsidRPr="00757CB0" w:rsidRDefault="00264DB5" w:rsidP="00264DB5">
            <w:pPr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hAnsi="Times New Roman" w:cs="Times New Roman"/>
              </w:rPr>
              <w:t>0.022</w:t>
            </w:r>
          </w:p>
        </w:tc>
      </w:tr>
      <w:tr w:rsidR="00264DB5" w:rsidRPr="00757CB0" w14:paraId="50325638" w14:textId="77777777" w:rsidTr="00264DB5">
        <w:trPr>
          <w:trHeight w:val="300"/>
        </w:trPr>
        <w:tc>
          <w:tcPr>
            <w:tcW w:w="2280" w:type="dxa"/>
          </w:tcPr>
          <w:p w14:paraId="52C1FBF5" w14:textId="64FB530A" w:rsidR="00264DB5" w:rsidRPr="00757CB0" w:rsidRDefault="00264DB5" w:rsidP="00264DB5">
            <w:pPr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BADS</w:t>
            </w:r>
          </w:p>
        </w:tc>
        <w:tc>
          <w:tcPr>
            <w:tcW w:w="1890" w:type="dxa"/>
          </w:tcPr>
          <w:p w14:paraId="3306C5EA" w14:textId="23BE3455" w:rsidR="00264DB5" w:rsidRPr="00757CB0" w:rsidRDefault="00264DB5" w:rsidP="00264DB5">
            <w:pPr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hAnsi="Times New Roman" w:cs="Times New Roman"/>
              </w:rPr>
              <w:t>0.40</w:t>
            </w:r>
          </w:p>
          <w:p w14:paraId="0E9F6D5B" w14:textId="4C0B9251" w:rsidR="00264DB5" w:rsidRPr="00757CB0" w:rsidRDefault="00264DB5" w:rsidP="00264DB5">
            <w:pPr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hAnsi="Times New Roman" w:cs="Times New Roman"/>
              </w:rPr>
              <w:t>(-2.64, 3.44)</w:t>
            </w:r>
          </w:p>
        </w:tc>
        <w:tc>
          <w:tcPr>
            <w:tcW w:w="945" w:type="dxa"/>
          </w:tcPr>
          <w:p w14:paraId="236AF30A" w14:textId="46395C6F" w:rsidR="00264DB5" w:rsidRPr="00757CB0" w:rsidRDefault="00264DB5" w:rsidP="00264DB5">
            <w:pPr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hAnsi="Times New Roman" w:cs="Times New Roman"/>
              </w:rPr>
              <w:t>0.797</w:t>
            </w:r>
          </w:p>
        </w:tc>
        <w:tc>
          <w:tcPr>
            <w:tcW w:w="1860" w:type="dxa"/>
          </w:tcPr>
          <w:p w14:paraId="05C42942" w14:textId="446E2BDE" w:rsidR="00264DB5" w:rsidRPr="00757CB0" w:rsidRDefault="00264DB5" w:rsidP="00264DB5">
            <w:pPr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hAnsi="Times New Roman" w:cs="Times New Roman"/>
              </w:rPr>
              <w:t>-0.19</w:t>
            </w:r>
          </w:p>
          <w:p w14:paraId="04FC5F53" w14:textId="561D3514" w:rsidR="00264DB5" w:rsidRPr="00757CB0" w:rsidRDefault="00264DB5" w:rsidP="00264DB5">
            <w:pPr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hAnsi="Times New Roman" w:cs="Times New Roman"/>
              </w:rPr>
              <w:t>(-0.44, 0.05)</w:t>
            </w:r>
          </w:p>
        </w:tc>
        <w:tc>
          <w:tcPr>
            <w:tcW w:w="969" w:type="dxa"/>
          </w:tcPr>
          <w:p w14:paraId="5F8C00F0" w14:textId="1F956A37" w:rsidR="00264DB5" w:rsidRPr="00757CB0" w:rsidRDefault="00264DB5" w:rsidP="00264DB5">
            <w:pPr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hAnsi="Times New Roman" w:cs="Times New Roman"/>
              </w:rPr>
              <w:t>0.121</w:t>
            </w:r>
          </w:p>
        </w:tc>
        <w:tc>
          <w:tcPr>
            <w:tcW w:w="1871" w:type="dxa"/>
          </w:tcPr>
          <w:p w14:paraId="33C88ABD" w14:textId="6A7FD932" w:rsidR="00264DB5" w:rsidRPr="00757CB0" w:rsidRDefault="00264DB5" w:rsidP="00264DB5">
            <w:pPr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hAnsi="Times New Roman" w:cs="Times New Roman"/>
              </w:rPr>
              <w:t>0.34</w:t>
            </w:r>
          </w:p>
          <w:p w14:paraId="242139FF" w14:textId="05751C62" w:rsidR="00264DB5" w:rsidRPr="00757CB0" w:rsidRDefault="00264DB5" w:rsidP="00264DB5">
            <w:pPr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hAnsi="Times New Roman" w:cs="Times New Roman"/>
              </w:rPr>
              <w:t>(-0.01, 0.69)</w:t>
            </w:r>
          </w:p>
        </w:tc>
        <w:tc>
          <w:tcPr>
            <w:tcW w:w="986" w:type="dxa"/>
          </w:tcPr>
          <w:p w14:paraId="67EBA338" w14:textId="3498C6DF" w:rsidR="00264DB5" w:rsidRPr="00757CB0" w:rsidRDefault="00264DB5" w:rsidP="00264DB5">
            <w:pPr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hAnsi="Times New Roman" w:cs="Times New Roman"/>
              </w:rPr>
              <w:t>0.056</w:t>
            </w:r>
          </w:p>
        </w:tc>
      </w:tr>
      <w:tr w:rsidR="00264DB5" w:rsidRPr="00757CB0" w14:paraId="5EF0E1A5" w14:textId="77777777" w:rsidTr="00264DB5">
        <w:trPr>
          <w:trHeight w:val="300"/>
        </w:trPr>
        <w:tc>
          <w:tcPr>
            <w:tcW w:w="2280" w:type="dxa"/>
          </w:tcPr>
          <w:p w14:paraId="6B78A90D" w14:textId="5599176F" w:rsidR="00264DB5" w:rsidRPr="00757CB0" w:rsidRDefault="00264DB5" w:rsidP="00264DB5">
            <w:pPr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EQ</w:t>
            </w:r>
          </w:p>
        </w:tc>
        <w:tc>
          <w:tcPr>
            <w:tcW w:w="1890" w:type="dxa"/>
          </w:tcPr>
          <w:p w14:paraId="34018B43" w14:textId="60288A3F" w:rsidR="00264DB5" w:rsidRPr="00757CB0" w:rsidRDefault="00264DB5" w:rsidP="00264DB5">
            <w:pPr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hAnsi="Times New Roman" w:cs="Times New Roman"/>
              </w:rPr>
              <w:t>0.20</w:t>
            </w:r>
          </w:p>
          <w:p w14:paraId="1F372E94" w14:textId="18E41131" w:rsidR="00264DB5" w:rsidRPr="00757CB0" w:rsidRDefault="00264DB5" w:rsidP="00264DB5">
            <w:pPr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hAnsi="Times New Roman" w:cs="Times New Roman"/>
              </w:rPr>
              <w:t>(-2.98, 3.38)</w:t>
            </w:r>
          </w:p>
        </w:tc>
        <w:tc>
          <w:tcPr>
            <w:tcW w:w="945" w:type="dxa"/>
          </w:tcPr>
          <w:p w14:paraId="07557853" w14:textId="038D2CEE" w:rsidR="00264DB5" w:rsidRPr="00757CB0" w:rsidRDefault="00264DB5" w:rsidP="00264DB5">
            <w:pPr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hAnsi="Times New Roman" w:cs="Times New Roman"/>
              </w:rPr>
              <w:t>0.900</w:t>
            </w:r>
          </w:p>
        </w:tc>
        <w:tc>
          <w:tcPr>
            <w:tcW w:w="1860" w:type="dxa"/>
          </w:tcPr>
          <w:p w14:paraId="04B7ED05" w14:textId="3A8CF274" w:rsidR="00264DB5" w:rsidRPr="00757CB0" w:rsidRDefault="00264DB5" w:rsidP="00264DB5">
            <w:pPr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hAnsi="Times New Roman" w:cs="Times New Roman"/>
              </w:rPr>
              <w:t>-0.06</w:t>
            </w:r>
          </w:p>
          <w:p w14:paraId="528B6E96" w14:textId="7365DCDB" w:rsidR="00264DB5" w:rsidRPr="00757CB0" w:rsidRDefault="00264DB5" w:rsidP="00264DB5">
            <w:pPr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hAnsi="Times New Roman" w:cs="Times New Roman"/>
              </w:rPr>
              <w:t>(-0.28, 0.17)</w:t>
            </w:r>
          </w:p>
        </w:tc>
        <w:tc>
          <w:tcPr>
            <w:tcW w:w="969" w:type="dxa"/>
          </w:tcPr>
          <w:p w14:paraId="19E4C699" w14:textId="5EC1EF2F" w:rsidR="00264DB5" w:rsidRPr="00757CB0" w:rsidRDefault="00264DB5" w:rsidP="00264DB5">
            <w:pPr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hAnsi="Times New Roman" w:cs="Times New Roman"/>
              </w:rPr>
              <w:t>0.611</w:t>
            </w:r>
          </w:p>
        </w:tc>
        <w:tc>
          <w:tcPr>
            <w:tcW w:w="1871" w:type="dxa"/>
          </w:tcPr>
          <w:p w14:paraId="090AEF0A" w14:textId="51F7D24D" w:rsidR="00264DB5" w:rsidRPr="00757CB0" w:rsidRDefault="00264DB5" w:rsidP="00264DB5">
            <w:pPr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hAnsi="Times New Roman" w:cs="Times New Roman"/>
              </w:rPr>
              <w:t>0.31</w:t>
            </w:r>
          </w:p>
          <w:p w14:paraId="1FDA74AA" w14:textId="13D33319" w:rsidR="00264DB5" w:rsidRPr="00757CB0" w:rsidRDefault="00264DB5" w:rsidP="00264DB5">
            <w:pPr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hAnsi="Times New Roman" w:cs="Times New Roman"/>
              </w:rPr>
              <w:t>(-0.01, 0.63)</w:t>
            </w:r>
          </w:p>
        </w:tc>
        <w:tc>
          <w:tcPr>
            <w:tcW w:w="986" w:type="dxa"/>
          </w:tcPr>
          <w:p w14:paraId="36D31662" w14:textId="10CDAC50" w:rsidR="00264DB5" w:rsidRPr="00757CB0" w:rsidRDefault="00264DB5" w:rsidP="00264DB5">
            <w:pPr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hAnsi="Times New Roman" w:cs="Times New Roman"/>
              </w:rPr>
              <w:t>0.055</w:t>
            </w:r>
          </w:p>
        </w:tc>
      </w:tr>
      <w:tr w:rsidR="00264DB5" w:rsidRPr="00757CB0" w14:paraId="0D6A1308" w14:textId="77777777" w:rsidTr="00264DB5">
        <w:trPr>
          <w:trHeight w:val="300"/>
        </w:trPr>
        <w:tc>
          <w:tcPr>
            <w:tcW w:w="2280" w:type="dxa"/>
          </w:tcPr>
          <w:p w14:paraId="2C55DD0E" w14:textId="3CA6922B" w:rsidR="00264DB5" w:rsidRPr="00757CB0" w:rsidRDefault="00264DB5" w:rsidP="00264DB5">
            <w:pPr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MOS </w:t>
            </w:r>
          </w:p>
        </w:tc>
        <w:tc>
          <w:tcPr>
            <w:tcW w:w="1890" w:type="dxa"/>
          </w:tcPr>
          <w:p w14:paraId="55567078" w14:textId="7F9D0687" w:rsidR="00264DB5" w:rsidRPr="00757CB0" w:rsidRDefault="00264DB5" w:rsidP="00264DB5">
            <w:pPr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hAnsi="Times New Roman" w:cs="Times New Roman"/>
              </w:rPr>
              <w:t>-0.05</w:t>
            </w:r>
          </w:p>
          <w:p w14:paraId="590E5F33" w14:textId="4809AB3E" w:rsidR="00264DB5" w:rsidRPr="00757CB0" w:rsidRDefault="00264DB5" w:rsidP="00264DB5">
            <w:pPr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hAnsi="Times New Roman" w:cs="Times New Roman"/>
              </w:rPr>
              <w:t>(-0.27, 0.17)</w:t>
            </w:r>
          </w:p>
        </w:tc>
        <w:tc>
          <w:tcPr>
            <w:tcW w:w="945" w:type="dxa"/>
          </w:tcPr>
          <w:p w14:paraId="3BE17429" w14:textId="52474E60" w:rsidR="00264DB5" w:rsidRPr="00757CB0" w:rsidRDefault="00264DB5" w:rsidP="00264DB5">
            <w:pPr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hAnsi="Times New Roman" w:cs="Times New Roman"/>
              </w:rPr>
              <w:t>0.631</w:t>
            </w:r>
          </w:p>
        </w:tc>
        <w:tc>
          <w:tcPr>
            <w:tcW w:w="1860" w:type="dxa"/>
          </w:tcPr>
          <w:p w14:paraId="749ADDAD" w14:textId="46462BF6" w:rsidR="00264DB5" w:rsidRPr="00757CB0" w:rsidRDefault="00264DB5" w:rsidP="00264DB5">
            <w:pPr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hAnsi="Times New Roman" w:cs="Times New Roman"/>
              </w:rPr>
              <w:t xml:space="preserve">0.02 </w:t>
            </w:r>
          </w:p>
          <w:p w14:paraId="25D2398F" w14:textId="49EB4EBC" w:rsidR="00264DB5" w:rsidRPr="00757CB0" w:rsidRDefault="00264DB5" w:rsidP="00264DB5">
            <w:pPr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hAnsi="Times New Roman" w:cs="Times New Roman"/>
              </w:rPr>
              <w:t>(0.00, 0.03)</w:t>
            </w:r>
          </w:p>
        </w:tc>
        <w:tc>
          <w:tcPr>
            <w:tcW w:w="969" w:type="dxa"/>
          </w:tcPr>
          <w:p w14:paraId="5F6C6D82" w14:textId="36196F4F" w:rsidR="00264DB5" w:rsidRPr="00757CB0" w:rsidRDefault="00264DB5" w:rsidP="00264DB5">
            <w:pPr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1871" w:type="dxa"/>
          </w:tcPr>
          <w:p w14:paraId="001F5AD8" w14:textId="2C1A3334" w:rsidR="00264DB5" w:rsidRPr="00757CB0" w:rsidRDefault="00264DB5" w:rsidP="00264DB5">
            <w:pPr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hAnsi="Times New Roman" w:cs="Times New Roman"/>
              </w:rPr>
              <w:t>-0.01</w:t>
            </w:r>
          </w:p>
          <w:p w14:paraId="690A7927" w14:textId="6AA9B638" w:rsidR="00264DB5" w:rsidRPr="00757CB0" w:rsidRDefault="00264DB5" w:rsidP="00264DB5">
            <w:pPr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hAnsi="Times New Roman" w:cs="Times New Roman"/>
              </w:rPr>
              <w:t>(-0.03, 0.01)</w:t>
            </w:r>
          </w:p>
        </w:tc>
        <w:tc>
          <w:tcPr>
            <w:tcW w:w="986" w:type="dxa"/>
          </w:tcPr>
          <w:p w14:paraId="5BD7FCDB" w14:textId="2CFCE160" w:rsidR="00264DB5" w:rsidRPr="00757CB0" w:rsidRDefault="00264DB5" w:rsidP="00264DB5">
            <w:pPr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hAnsi="Times New Roman" w:cs="Times New Roman"/>
              </w:rPr>
              <w:t>0.326</w:t>
            </w:r>
          </w:p>
        </w:tc>
      </w:tr>
      <w:tr w:rsidR="00264DB5" w:rsidRPr="00757CB0" w14:paraId="7B404951" w14:textId="77777777" w:rsidTr="00264DB5">
        <w:trPr>
          <w:trHeight w:val="300"/>
        </w:trPr>
        <w:tc>
          <w:tcPr>
            <w:tcW w:w="2280" w:type="dxa"/>
          </w:tcPr>
          <w:p w14:paraId="563B6E0C" w14:textId="52AD7A5E" w:rsidR="00264DB5" w:rsidRPr="00757CB0" w:rsidRDefault="00264DB5" w:rsidP="00264DB5">
            <w:pPr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MRS</w:t>
            </w:r>
          </w:p>
        </w:tc>
        <w:tc>
          <w:tcPr>
            <w:tcW w:w="1890" w:type="dxa"/>
          </w:tcPr>
          <w:p w14:paraId="11528641" w14:textId="345E27E8" w:rsidR="00264DB5" w:rsidRPr="00757CB0" w:rsidRDefault="00264DB5" w:rsidP="00264DB5">
            <w:pPr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hAnsi="Times New Roman" w:cs="Times New Roman"/>
              </w:rPr>
              <w:t>1.12</w:t>
            </w:r>
          </w:p>
          <w:p w14:paraId="6731C53B" w14:textId="7E30D67D" w:rsidR="00264DB5" w:rsidRPr="00757CB0" w:rsidRDefault="00264DB5" w:rsidP="00264DB5">
            <w:pPr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hAnsi="Times New Roman" w:cs="Times New Roman"/>
              </w:rPr>
              <w:t>(-3.91, 6.16)</w:t>
            </w:r>
          </w:p>
        </w:tc>
        <w:tc>
          <w:tcPr>
            <w:tcW w:w="945" w:type="dxa"/>
          </w:tcPr>
          <w:p w14:paraId="65AE6447" w14:textId="1FF9C7EC" w:rsidR="00264DB5" w:rsidRPr="00757CB0" w:rsidRDefault="00264DB5" w:rsidP="00264DB5">
            <w:pPr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hAnsi="Times New Roman" w:cs="Times New Roman"/>
              </w:rPr>
              <w:t>0.660</w:t>
            </w:r>
          </w:p>
        </w:tc>
        <w:tc>
          <w:tcPr>
            <w:tcW w:w="1860" w:type="dxa"/>
          </w:tcPr>
          <w:p w14:paraId="7860B32E" w14:textId="4033EEF2" w:rsidR="00264DB5" w:rsidRPr="00757CB0" w:rsidRDefault="00264DB5" w:rsidP="00264DB5">
            <w:pPr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hAnsi="Times New Roman" w:cs="Times New Roman"/>
              </w:rPr>
              <w:t>0.17</w:t>
            </w:r>
          </w:p>
          <w:p w14:paraId="659CC0CE" w14:textId="5B570C63" w:rsidR="00264DB5" w:rsidRPr="00757CB0" w:rsidRDefault="00264DB5" w:rsidP="00264DB5">
            <w:pPr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hAnsi="Times New Roman" w:cs="Times New Roman"/>
              </w:rPr>
              <w:t>(-0.15, 0.49)</w:t>
            </w:r>
          </w:p>
        </w:tc>
        <w:tc>
          <w:tcPr>
            <w:tcW w:w="969" w:type="dxa"/>
          </w:tcPr>
          <w:p w14:paraId="36DE3D6E" w14:textId="73F1875E" w:rsidR="00264DB5" w:rsidRPr="00757CB0" w:rsidRDefault="00264DB5" w:rsidP="00264DB5">
            <w:pPr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hAnsi="Times New Roman" w:cs="Times New Roman"/>
              </w:rPr>
              <w:t>0.304</w:t>
            </w:r>
          </w:p>
        </w:tc>
        <w:tc>
          <w:tcPr>
            <w:tcW w:w="1871" w:type="dxa"/>
          </w:tcPr>
          <w:p w14:paraId="24B220A9" w14:textId="0FB3210C" w:rsidR="00264DB5" w:rsidRPr="00757CB0" w:rsidRDefault="00264DB5" w:rsidP="00264DB5">
            <w:pPr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hAnsi="Times New Roman" w:cs="Times New Roman"/>
              </w:rPr>
              <w:t>0.82</w:t>
            </w:r>
          </w:p>
          <w:p w14:paraId="62398963" w14:textId="3DCF8535" w:rsidR="00264DB5" w:rsidRPr="00757CB0" w:rsidRDefault="00264DB5" w:rsidP="00264DB5">
            <w:pPr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hAnsi="Times New Roman" w:cs="Times New Roman"/>
              </w:rPr>
              <w:t>(0.36, 1.28)</w:t>
            </w:r>
          </w:p>
        </w:tc>
        <w:tc>
          <w:tcPr>
            <w:tcW w:w="986" w:type="dxa"/>
          </w:tcPr>
          <w:p w14:paraId="399152DB" w14:textId="19C37DDD" w:rsidR="00264DB5" w:rsidRPr="00757CB0" w:rsidRDefault="00264DB5" w:rsidP="00264DB5">
            <w:pPr>
              <w:rPr>
                <w:rFonts w:ascii="Times New Roman" w:hAnsi="Times New Roman" w:cs="Times New Roman"/>
              </w:rPr>
            </w:pPr>
            <w:r w:rsidRPr="00757CB0">
              <w:rPr>
                <w:rFonts w:ascii="Times New Roman" w:hAnsi="Times New Roman" w:cs="Times New Roman"/>
              </w:rPr>
              <w:t>0.001</w:t>
            </w:r>
          </w:p>
        </w:tc>
      </w:tr>
    </w:tbl>
    <w:p w14:paraId="7D5A9796" w14:textId="30387227" w:rsidR="002E2471" w:rsidRPr="00757CB0" w:rsidRDefault="002E2471" w:rsidP="002E2471">
      <w:pPr>
        <w:rPr>
          <w:rFonts w:ascii="Times New Roman" w:hAnsi="Times New Roman" w:cs="Times New Roman"/>
          <w:sz w:val="18"/>
          <w:szCs w:val="18"/>
        </w:rPr>
      </w:pPr>
      <w:r w:rsidRPr="00757CB0">
        <w:rPr>
          <w:rFonts w:ascii="Times New Roman" w:hAnsi="Times New Roman" w:cs="Times New Roman"/>
          <w:sz w:val="18"/>
          <w:szCs w:val="18"/>
        </w:rPr>
        <w:t>Notes. PROMIS</w:t>
      </w:r>
      <w:r w:rsidR="00084F4A" w:rsidRPr="00757CB0">
        <w:rPr>
          <w:rFonts w:ascii="Times New Roman" w:hAnsi="Times New Roman" w:cs="Times New Roman"/>
          <w:sz w:val="18"/>
          <w:szCs w:val="18"/>
        </w:rPr>
        <w:t xml:space="preserve"> Depression</w:t>
      </w:r>
      <w:r w:rsidRPr="00757CB0">
        <w:rPr>
          <w:rFonts w:ascii="Times New Roman" w:hAnsi="Times New Roman" w:cs="Times New Roman"/>
          <w:sz w:val="18"/>
          <w:szCs w:val="18"/>
        </w:rPr>
        <w:t>, Patient-Reported Outcomes Measurement Information System-Depression; PSS, Perceived Stress Scale; STAI, State-Trait Anxiety Inventory - State; BADS, Behavioral Activation for Depression; EQ, De-centering Experiences Questionnaire; MOS, Medical Outcomes Study - overall support index; NMRS, Negative Mood Regulation Scale.</w:t>
      </w:r>
    </w:p>
    <w:p w14:paraId="4A5B7653" w14:textId="09B3C12F" w:rsidR="418EED83" w:rsidRPr="00757CB0" w:rsidRDefault="418EED83">
      <w:pPr>
        <w:rPr>
          <w:rFonts w:ascii="Times New Roman" w:hAnsi="Times New Roman" w:cs="Times New Roman"/>
        </w:rPr>
      </w:pPr>
      <w:r w:rsidRPr="00757CB0">
        <w:rPr>
          <w:rFonts w:ascii="Times New Roman" w:hAnsi="Times New Roman" w:cs="Times New Roman"/>
        </w:rPr>
        <w:br w:type="page"/>
      </w:r>
    </w:p>
    <w:p w14:paraId="1E285395" w14:textId="02CA2389" w:rsidR="2438DBD3" w:rsidRPr="00B01566" w:rsidRDefault="2438DBD3" w:rsidP="418EED83">
      <w:pPr>
        <w:rPr>
          <w:rFonts w:ascii="Times New Roman" w:hAnsi="Times New Roman" w:cs="Times New Roman"/>
          <w:b/>
          <w:bCs/>
        </w:rPr>
      </w:pPr>
      <w:r w:rsidRPr="00B01566">
        <w:rPr>
          <w:rFonts w:ascii="Times New Roman" w:hAnsi="Times New Roman" w:cs="Times New Roman"/>
          <w:b/>
          <w:bCs/>
        </w:rPr>
        <w:lastRenderedPageBreak/>
        <w:t xml:space="preserve">Table S3 </w:t>
      </w:r>
    </w:p>
    <w:p w14:paraId="1ED7136A" w14:textId="497655CA" w:rsidR="2438DBD3" w:rsidRPr="00B01566" w:rsidRDefault="0065670E" w:rsidP="418EED83">
      <w:pPr>
        <w:rPr>
          <w:rFonts w:ascii="Times New Roman" w:hAnsi="Times New Roman" w:cs="Times New Roman"/>
        </w:rPr>
      </w:pPr>
      <w:r w:rsidRPr="00B01566">
        <w:rPr>
          <w:rFonts w:ascii="Times New Roman" w:hAnsi="Times New Roman" w:cs="Times New Roman"/>
        </w:rPr>
        <w:t>Estimated r</w:t>
      </w:r>
      <w:r w:rsidR="005B0EC7" w:rsidRPr="00B01566">
        <w:rPr>
          <w:rFonts w:ascii="Times New Roman" w:hAnsi="Times New Roman" w:cs="Times New Roman"/>
        </w:rPr>
        <w:t>egression c</w:t>
      </w:r>
      <w:r w:rsidR="2438DBD3" w:rsidRPr="00B01566">
        <w:rPr>
          <w:rFonts w:ascii="Times New Roman" w:hAnsi="Times New Roman" w:cs="Times New Roman"/>
        </w:rPr>
        <w:t xml:space="preserve">oefficients and 95% CI from random intercept and slope </w:t>
      </w:r>
      <w:r w:rsidR="00330C53" w:rsidRPr="00B01566">
        <w:rPr>
          <w:rFonts w:ascii="Times New Roman" w:hAnsi="Times New Roman" w:cs="Times New Roman"/>
        </w:rPr>
        <w:t xml:space="preserve">of </w:t>
      </w:r>
      <w:r w:rsidR="2438DBD3" w:rsidRPr="00B01566">
        <w:rPr>
          <w:rFonts w:ascii="Times New Roman" w:hAnsi="Times New Roman" w:cs="Times New Roman"/>
        </w:rPr>
        <w:t>time</w:t>
      </w:r>
      <w:r w:rsidR="00443343" w:rsidRPr="00B01566">
        <w:rPr>
          <w:rFonts w:ascii="Times New Roman" w:hAnsi="Times New Roman" w:cs="Times New Roman"/>
        </w:rPr>
        <w:t xml:space="preserve"> mixed-effects models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2278"/>
        <w:gridCol w:w="1888"/>
        <w:gridCol w:w="944"/>
        <w:gridCol w:w="1858"/>
        <w:gridCol w:w="968"/>
        <w:gridCol w:w="1869"/>
        <w:gridCol w:w="985"/>
      </w:tblGrid>
      <w:tr w:rsidR="4E899959" w:rsidRPr="00B01566" w14:paraId="3B060EF6" w14:textId="77777777" w:rsidTr="00264DB5">
        <w:trPr>
          <w:trHeight w:val="300"/>
        </w:trPr>
        <w:tc>
          <w:tcPr>
            <w:tcW w:w="2278" w:type="dxa"/>
          </w:tcPr>
          <w:p w14:paraId="1296D31A" w14:textId="5BF49645" w:rsidR="4E899959" w:rsidRPr="00B01566" w:rsidRDefault="4E899959" w:rsidP="4E8999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8" w:type="dxa"/>
          </w:tcPr>
          <w:p w14:paraId="6FFE79D5" w14:textId="5FF5EE46" w:rsidR="4E899959" w:rsidRPr="00B01566" w:rsidRDefault="4E899959" w:rsidP="4E899959">
            <w:pPr>
              <w:rPr>
                <w:rFonts w:ascii="Times New Roman" w:hAnsi="Times New Roman" w:cs="Times New Roman"/>
              </w:rPr>
            </w:pPr>
            <w:r w:rsidRPr="00B01566">
              <w:rPr>
                <w:rFonts w:ascii="Times New Roman" w:hAnsi="Times New Roman" w:cs="Times New Roman"/>
              </w:rPr>
              <w:t>Treatment</w:t>
            </w:r>
          </w:p>
          <w:p w14:paraId="3780B56E" w14:textId="28864257" w:rsidR="4E899959" w:rsidRPr="00B01566" w:rsidRDefault="4E899959" w:rsidP="4E899959">
            <w:pPr>
              <w:rPr>
                <w:rFonts w:ascii="Times New Roman" w:hAnsi="Times New Roman" w:cs="Times New Roman"/>
              </w:rPr>
            </w:pPr>
            <w:r w:rsidRPr="00B01566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944" w:type="dxa"/>
          </w:tcPr>
          <w:p w14:paraId="6FA74D9C" w14:textId="77E38B1A" w:rsidR="4E899959" w:rsidRPr="00B01566" w:rsidRDefault="4E899959" w:rsidP="4E899959">
            <w:pPr>
              <w:rPr>
                <w:rFonts w:ascii="Times New Roman" w:hAnsi="Times New Roman" w:cs="Times New Roman"/>
              </w:rPr>
            </w:pPr>
            <w:r w:rsidRPr="00B01566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858" w:type="dxa"/>
          </w:tcPr>
          <w:p w14:paraId="064AAA8C" w14:textId="25EB77D7" w:rsidR="4E899959" w:rsidRPr="00B01566" w:rsidRDefault="4E899959" w:rsidP="4E899959">
            <w:pPr>
              <w:rPr>
                <w:rFonts w:ascii="Times New Roman" w:hAnsi="Times New Roman" w:cs="Times New Roman"/>
              </w:rPr>
            </w:pPr>
            <w:r w:rsidRPr="00B01566">
              <w:rPr>
                <w:rFonts w:ascii="Times New Roman" w:hAnsi="Times New Roman" w:cs="Times New Roman"/>
              </w:rPr>
              <w:t>Time</w:t>
            </w:r>
          </w:p>
          <w:p w14:paraId="6C13A280" w14:textId="41ABDE58" w:rsidR="4E899959" w:rsidRPr="00B01566" w:rsidRDefault="4E899959" w:rsidP="4E899959">
            <w:pPr>
              <w:rPr>
                <w:rFonts w:ascii="Times New Roman" w:hAnsi="Times New Roman" w:cs="Times New Roman"/>
              </w:rPr>
            </w:pPr>
            <w:r w:rsidRPr="00B01566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968" w:type="dxa"/>
          </w:tcPr>
          <w:p w14:paraId="64BBA0D9" w14:textId="5D8288B5" w:rsidR="4E899959" w:rsidRPr="00B01566" w:rsidRDefault="4E899959" w:rsidP="4E899959">
            <w:pPr>
              <w:rPr>
                <w:rFonts w:ascii="Times New Roman" w:hAnsi="Times New Roman" w:cs="Times New Roman"/>
              </w:rPr>
            </w:pPr>
            <w:r w:rsidRPr="00B01566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869" w:type="dxa"/>
          </w:tcPr>
          <w:p w14:paraId="32EA24D5" w14:textId="1AB51B48" w:rsidR="4E899959" w:rsidRPr="00B01566" w:rsidRDefault="4E899959" w:rsidP="4E899959">
            <w:pPr>
              <w:rPr>
                <w:rFonts w:ascii="Times New Roman" w:hAnsi="Times New Roman" w:cs="Times New Roman"/>
              </w:rPr>
            </w:pPr>
            <w:r w:rsidRPr="00B01566">
              <w:rPr>
                <w:rFonts w:ascii="Times New Roman" w:hAnsi="Times New Roman" w:cs="Times New Roman"/>
              </w:rPr>
              <w:t>Treatment x Time</w:t>
            </w:r>
          </w:p>
          <w:p w14:paraId="001E694C" w14:textId="797DAE88" w:rsidR="4E899959" w:rsidRPr="00B01566" w:rsidRDefault="4E899959" w:rsidP="4E899959">
            <w:pPr>
              <w:rPr>
                <w:rFonts w:ascii="Times New Roman" w:hAnsi="Times New Roman" w:cs="Times New Roman"/>
              </w:rPr>
            </w:pPr>
            <w:r w:rsidRPr="00B01566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985" w:type="dxa"/>
          </w:tcPr>
          <w:p w14:paraId="46534262" w14:textId="383C9735" w:rsidR="4E899959" w:rsidRPr="00B01566" w:rsidRDefault="4E899959" w:rsidP="4E899959">
            <w:pPr>
              <w:rPr>
                <w:rFonts w:ascii="Times New Roman" w:hAnsi="Times New Roman" w:cs="Times New Roman"/>
              </w:rPr>
            </w:pPr>
            <w:r w:rsidRPr="00B01566">
              <w:rPr>
                <w:rFonts w:ascii="Times New Roman" w:hAnsi="Times New Roman" w:cs="Times New Roman"/>
              </w:rPr>
              <w:t>p-value</w:t>
            </w:r>
          </w:p>
        </w:tc>
      </w:tr>
      <w:tr w:rsidR="00264DB5" w:rsidRPr="00B01566" w14:paraId="53F7D4F3" w14:textId="77777777" w:rsidTr="00264DB5">
        <w:trPr>
          <w:trHeight w:val="300"/>
        </w:trPr>
        <w:tc>
          <w:tcPr>
            <w:tcW w:w="2278" w:type="dxa"/>
          </w:tcPr>
          <w:p w14:paraId="72E9C824" w14:textId="617F62E8" w:rsidR="00264DB5" w:rsidRPr="00B01566" w:rsidRDefault="00264DB5" w:rsidP="00264DB5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01566">
              <w:rPr>
                <w:rFonts w:ascii="Times New Roman" w:eastAsia="Calibri" w:hAnsi="Times New Roman" w:cs="Times New Roman"/>
                <w:color w:val="000000" w:themeColor="text1"/>
              </w:rPr>
              <w:t>PROMIS</w:t>
            </w:r>
            <w:r w:rsidR="009F4882" w:rsidRPr="00B01566">
              <w:rPr>
                <w:rFonts w:ascii="Times New Roman" w:eastAsia="Calibri" w:hAnsi="Times New Roman" w:cs="Times New Roman"/>
                <w:color w:val="000000" w:themeColor="text1"/>
              </w:rPr>
              <w:t xml:space="preserve"> Depression</w:t>
            </w:r>
          </w:p>
        </w:tc>
        <w:tc>
          <w:tcPr>
            <w:tcW w:w="1888" w:type="dxa"/>
          </w:tcPr>
          <w:p w14:paraId="2E3ECE7A" w14:textId="261A949C" w:rsidR="00264DB5" w:rsidRPr="00B01566" w:rsidRDefault="00264DB5" w:rsidP="00264DB5">
            <w:pPr>
              <w:spacing w:line="259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01566">
              <w:rPr>
                <w:rFonts w:ascii="Times New Roman" w:eastAsiaTheme="minorEastAsia" w:hAnsi="Times New Roman" w:cs="Times New Roman"/>
                <w:color w:val="000000" w:themeColor="text1"/>
              </w:rPr>
              <w:t>3.20</w:t>
            </w:r>
            <w:r w:rsidRPr="00B01566">
              <w:rPr>
                <w:rFonts w:ascii="Times New Roman" w:hAnsi="Times New Roman" w:cs="Times New Roman"/>
              </w:rPr>
              <w:br/>
            </w:r>
            <w:r w:rsidRPr="00B01566">
              <w:rPr>
                <w:rFonts w:ascii="Times New Roman" w:eastAsiaTheme="minorEastAsia" w:hAnsi="Times New Roman" w:cs="Times New Roman"/>
                <w:color w:val="000000" w:themeColor="text1"/>
              </w:rPr>
              <w:t>(-3.33 – 9.72)</w:t>
            </w:r>
          </w:p>
        </w:tc>
        <w:tc>
          <w:tcPr>
            <w:tcW w:w="944" w:type="dxa"/>
          </w:tcPr>
          <w:p w14:paraId="53163287" w14:textId="1CE041A2" w:rsidR="00264DB5" w:rsidRPr="00B01566" w:rsidRDefault="00264DB5" w:rsidP="00264DB5">
            <w:pPr>
              <w:spacing w:line="259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01566">
              <w:rPr>
                <w:rFonts w:ascii="Times New Roman" w:eastAsiaTheme="minorEastAsia" w:hAnsi="Times New Roman" w:cs="Times New Roman"/>
                <w:color w:val="000000" w:themeColor="text1"/>
              </w:rPr>
              <w:t>0.336</w:t>
            </w:r>
          </w:p>
        </w:tc>
        <w:tc>
          <w:tcPr>
            <w:tcW w:w="1858" w:type="dxa"/>
          </w:tcPr>
          <w:p w14:paraId="7EA8E3AF" w14:textId="5D3EBEDD" w:rsidR="00264DB5" w:rsidRPr="00B01566" w:rsidRDefault="00264DB5" w:rsidP="00264DB5">
            <w:pPr>
              <w:spacing w:line="259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01566">
              <w:rPr>
                <w:rFonts w:ascii="Times New Roman" w:eastAsiaTheme="minorEastAsia" w:hAnsi="Times New Roman" w:cs="Times New Roman"/>
                <w:color w:val="000000" w:themeColor="text1"/>
              </w:rPr>
              <w:t>0.14</w:t>
            </w:r>
            <w:r w:rsidRPr="00B01566">
              <w:rPr>
                <w:rFonts w:ascii="Times New Roman" w:hAnsi="Times New Roman" w:cs="Times New Roman"/>
              </w:rPr>
              <w:br/>
            </w:r>
            <w:r w:rsidRPr="00B01566">
              <w:rPr>
                <w:rFonts w:ascii="Times New Roman" w:eastAsiaTheme="minorEastAsia" w:hAnsi="Times New Roman" w:cs="Times New Roman"/>
                <w:color w:val="000000" w:themeColor="text1"/>
              </w:rPr>
              <w:t>(-0.34 – 0.62)</w:t>
            </w:r>
          </w:p>
        </w:tc>
        <w:tc>
          <w:tcPr>
            <w:tcW w:w="968" w:type="dxa"/>
          </w:tcPr>
          <w:p w14:paraId="08E74794" w14:textId="2C7B0C37" w:rsidR="00264DB5" w:rsidRPr="00B01566" w:rsidRDefault="00264DB5" w:rsidP="00264DB5">
            <w:pPr>
              <w:spacing w:line="259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01566">
              <w:rPr>
                <w:rFonts w:ascii="Times New Roman" w:eastAsiaTheme="minorEastAsia" w:hAnsi="Times New Roman" w:cs="Times New Roman"/>
                <w:color w:val="000000" w:themeColor="text1"/>
              </w:rPr>
              <w:t>0.559</w:t>
            </w:r>
          </w:p>
        </w:tc>
        <w:tc>
          <w:tcPr>
            <w:tcW w:w="1869" w:type="dxa"/>
          </w:tcPr>
          <w:p w14:paraId="1A81A4DF" w14:textId="31F6C377" w:rsidR="00264DB5" w:rsidRPr="00B01566" w:rsidRDefault="00264DB5" w:rsidP="00264DB5">
            <w:pPr>
              <w:spacing w:line="259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01566">
              <w:rPr>
                <w:rFonts w:ascii="Times New Roman" w:eastAsiaTheme="minorEastAsia" w:hAnsi="Times New Roman" w:cs="Times New Roman"/>
                <w:color w:val="000000" w:themeColor="text1"/>
              </w:rPr>
              <w:t>-0.90</w:t>
            </w:r>
            <w:r w:rsidRPr="00B01566">
              <w:rPr>
                <w:rFonts w:ascii="Times New Roman" w:hAnsi="Times New Roman" w:cs="Times New Roman"/>
              </w:rPr>
              <w:br/>
            </w:r>
            <w:r w:rsidRPr="00B01566">
              <w:rPr>
                <w:rFonts w:ascii="Times New Roman" w:eastAsiaTheme="minorEastAsia" w:hAnsi="Times New Roman" w:cs="Times New Roman"/>
                <w:color w:val="000000" w:themeColor="text1"/>
              </w:rPr>
              <w:t>(-1.58 – -0.22)</w:t>
            </w:r>
          </w:p>
        </w:tc>
        <w:tc>
          <w:tcPr>
            <w:tcW w:w="985" w:type="dxa"/>
          </w:tcPr>
          <w:p w14:paraId="41F045E0" w14:textId="620FD361" w:rsidR="00264DB5" w:rsidRPr="00B01566" w:rsidRDefault="00264DB5" w:rsidP="00264DB5">
            <w:pPr>
              <w:spacing w:line="259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01566">
              <w:rPr>
                <w:rFonts w:ascii="Times New Roman" w:eastAsiaTheme="minorEastAsia" w:hAnsi="Times New Roman" w:cs="Times New Roman"/>
                <w:color w:val="000000" w:themeColor="text1"/>
              </w:rPr>
              <w:t>0.010</w:t>
            </w:r>
          </w:p>
        </w:tc>
      </w:tr>
      <w:tr w:rsidR="00264DB5" w:rsidRPr="00B01566" w14:paraId="36623FC2" w14:textId="77777777" w:rsidTr="00264DB5">
        <w:trPr>
          <w:trHeight w:val="300"/>
        </w:trPr>
        <w:tc>
          <w:tcPr>
            <w:tcW w:w="2278" w:type="dxa"/>
          </w:tcPr>
          <w:p w14:paraId="7F761ECC" w14:textId="148BB356" w:rsidR="00264DB5" w:rsidRPr="00B01566" w:rsidRDefault="00264DB5" w:rsidP="00264DB5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01566">
              <w:rPr>
                <w:rFonts w:ascii="Times New Roman" w:eastAsia="Calibri" w:hAnsi="Times New Roman" w:cs="Times New Roman"/>
                <w:color w:val="000000" w:themeColor="text1"/>
              </w:rPr>
              <w:t>PSS</w:t>
            </w:r>
          </w:p>
        </w:tc>
        <w:tc>
          <w:tcPr>
            <w:tcW w:w="1888" w:type="dxa"/>
          </w:tcPr>
          <w:p w14:paraId="64CF9CD4" w14:textId="19320FBE" w:rsidR="00264DB5" w:rsidRPr="00B01566" w:rsidRDefault="00264DB5" w:rsidP="00264DB5">
            <w:pPr>
              <w:spacing w:line="259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01566">
              <w:rPr>
                <w:rFonts w:ascii="Times New Roman" w:eastAsiaTheme="minorEastAsia" w:hAnsi="Times New Roman" w:cs="Times New Roman"/>
                <w:color w:val="000000" w:themeColor="text1"/>
              </w:rPr>
              <w:t>0.14</w:t>
            </w:r>
            <w:r w:rsidRPr="00B01566">
              <w:rPr>
                <w:rFonts w:ascii="Times New Roman" w:hAnsi="Times New Roman" w:cs="Times New Roman"/>
              </w:rPr>
              <w:br/>
            </w:r>
            <w:r w:rsidRPr="00B01566">
              <w:rPr>
                <w:rFonts w:ascii="Times New Roman" w:eastAsiaTheme="minorEastAsia" w:hAnsi="Times New Roman" w:cs="Times New Roman"/>
                <w:color w:val="000000" w:themeColor="text1"/>
              </w:rPr>
              <w:t>(-2.44 – 2.71)</w:t>
            </w:r>
          </w:p>
        </w:tc>
        <w:tc>
          <w:tcPr>
            <w:tcW w:w="944" w:type="dxa"/>
          </w:tcPr>
          <w:p w14:paraId="76DAB8D4" w14:textId="61CE1DCB" w:rsidR="00264DB5" w:rsidRPr="00B01566" w:rsidRDefault="00264DB5" w:rsidP="00264DB5">
            <w:pPr>
              <w:spacing w:line="259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01566">
              <w:rPr>
                <w:rFonts w:ascii="Times New Roman" w:eastAsiaTheme="minorEastAsia" w:hAnsi="Times New Roman" w:cs="Times New Roman"/>
                <w:color w:val="000000" w:themeColor="text1"/>
              </w:rPr>
              <w:t>0.918</w:t>
            </w:r>
          </w:p>
        </w:tc>
        <w:tc>
          <w:tcPr>
            <w:tcW w:w="1858" w:type="dxa"/>
          </w:tcPr>
          <w:p w14:paraId="51831221" w14:textId="50FC6E90" w:rsidR="00264DB5" w:rsidRPr="00B01566" w:rsidRDefault="00264DB5" w:rsidP="00264DB5">
            <w:pPr>
              <w:spacing w:line="259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01566">
              <w:rPr>
                <w:rFonts w:ascii="Times New Roman" w:eastAsiaTheme="minorEastAsia" w:hAnsi="Times New Roman" w:cs="Times New Roman"/>
                <w:color w:val="000000" w:themeColor="text1"/>
              </w:rPr>
              <w:t>0.10</w:t>
            </w:r>
            <w:r w:rsidRPr="00B01566">
              <w:rPr>
                <w:rFonts w:ascii="Times New Roman" w:hAnsi="Times New Roman" w:cs="Times New Roman"/>
              </w:rPr>
              <w:br/>
            </w:r>
            <w:r w:rsidRPr="00B01566">
              <w:rPr>
                <w:rFonts w:ascii="Times New Roman" w:eastAsiaTheme="minorEastAsia" w:hAnsi="Times New Roman" w:cs="Times New Roman"/>
                <w:color w:val="000000" w:themeColor="text1"/>
              </w:rPr>
              <w:t>(-0.09 – 0.28)</w:t>
            </w:r>
          </w:p>
        </w:tc>
        <w:tc>
          <w:tcPr>
            <w:tcW w:w="968" w:type="dxa"/>
          </w:tcPr>
          <w:p w14:paraId="6BFC8560" w14:textId="07B5B3DE" w:rsidR="00264DB5" w:rsidRPr="00B01566" w:rsidRDefault="00264DB5" w:rsidP="00264DB5">
            <w:pPr>
              <w:spacing w:line="259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01566">
              <w:rPr>
                <w:rFonts w:ascii="Times New Roman" w:eastAsiaTheme="minorEastAsia" w:hAnsi="Times New Roman" w:cs="Times New Roman"/>
                <w:color w:val="000000" w:themeColor="text1"/>
              </w:rPr>
              <w:t>0.320</w:t>
            </w:r>
          </w:p>
        </w:tc>
        <w:tc>
          <w:tcPr>
            <w:tcW w:w="1869" w:type="dxa"/>
          </w:tcPr>
          <w:p w14:paraId="04A9DB83" w14:textId="388614D2" w:rsidR="00264DB5" w:rsidRPr="00B01566" w:rsidRDefault="00264DB5" w:rsidP="00264DB5">
            <w:pPr>
              <w:spacing w:line="259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01566">
              <w:rPr>
                <w:rFonts w:ascii="Times New Roman" w:eastAsiaTheme="minorEastAsia" w:hAnsi="Times New Roman" w:cs="Times New Roman"/>
                <w:color w:val="000000" w:themeColor="text1"/>
              </w:rPr>
              <w:t>-0.20</w:t>
            </w:r>
            <w:r w:rsidRPr="00B01566">
              <w:rPr>
                <w:rFonts w:ascii="Times New Roman" w:hAnsi="Times New Roman" w:cs="Times New Roman"/>
              </w:rPr>
              <w:br/>
            </w:r>
            <w:r w:rsidRPr="00B01566">
              <w:rPr>
                <w:rFonts w:ascii="Times New Roman" w:eastAsiaTheme="minorEastAsia" w:hAnsi="Times New Roman" w:cs="Times New Roman"/>
                <w:color w:val="000000" w:themeColor="text1"/>
              </w:rPr>
              <w:t>(-0.47 – 0.07)</w:t>
            </w:r>
          </w:p>
        </w:tc>
        <w:tc>
          <w:tcPr>
            <w:tcW w:w="985" w:type="dxa"/>
          </w:tcPr>
          <w:p w14:paraId="5464AA78" w14:textId="6F7C75D2" w:rsidR="00264DB5" w:rsidRPr="00B01566" w:rsidRDefault="00264DB5" w:rsidP="00264DB5">
            <w:pPr>
              <w:spacing w:line="259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01566">
              <w:rPr>
                <w:rFonts w:ascii="Times New Roman" w:eastAsiaTheme="minorEastAsia" w:hAnsi="Times New Roman" w:cs="Times New Roman"/>
                <w:color w:val="000000" w:themeColor="text1"/>
              </w:rPr>
              <w:t>0.138</w:t>
            </w:r>
          </w:p>
        </w:tc>
      </w:tr>
      <w:tr w:rsidR="00264DB5" w:rsidRPr="00B01566" w14:paraId="2055BF4D" w14:textId="77777777" w:rsidTr="00264DB5">
        <w:trPr>
          <w:trHeight w:val="300"/>
        </w:trPr>
        <w:tc>
          <w:tcPr>
            <w:tcW w:w="2278" w:type="dxa"/>
          </w:tcPr>
          <w:p w14:paraId="472E4E81" w14:textId="10551B9E" w:rsidR="00264DB5" w:rsidRPr="00B01566" w:rsidRDefault="00264DB5" w:rsidP="00264DB5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01566">
              <w:rPr>
                <w:rFonts w:ascii="Times New Roman" w:eastAsia="Calibri" w:hAnsi="Times New Roman" w:cs="Times New Roman"/>
                <w:color w:val="000000" w:themeColor="text1"/>
              </w:rPr>
              <w:t>STAI</w:t>
            </w:r>
          </w:p>
        </w:tc>
        <w:tc>
          <w:tcPr>
            <w:tcW w:w="1888" w:type="dxa"/>
          </w:tcPr>
          <w:p w14:paraId="43708CA4" w14:textId="35E85814" w:rsidR="00264DB5" w:rsidRPr="00B01566" w:rsidRDefault="00264DB5" w:rsidP="00264DB5">
            <w:pPr>
              <w:spacing w:line="259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01566">
              <w:rPr>
                <w:rFonts w:ascii="Times New Roman" w:eastAsiaTheme="minorEastAsia" w:hAnsi="Times New Roman" w:cs="Times New Roman"/>
                <w:color w:val="000000" w:themeColor="text1"/>
              </w:rPr>
              <w:t>1.52</w:t>
            </w:r>
            <w:r w:rsidRPr="00B01566">
              <w:rPr>
                <w:rFonts w:ascii="Times New Roman" w:hAnsi="Times New Roman" w:cs="Times New Roman"/>
              </w:rPr>
              <w:br/>
            </w:r>
            <w:r w:rsidRPr="00B01566">
              <w:rPr>
                <w:rFonts w:ascii="Times New Roman" w:eastAsiaTheme="minorEastAsia" w:hAnsi="Times New Roman" w:cs="Times New Roman"/>
                <w:color w:val="000000" w:themeColor="text1"/>
              </w:rPr>
              <w:t>(-2.24 – 5.28)</w:t>
            </w:r>
          </w:p>
        </w:tc>
        <w:tc>
          <w:tcPr>
            <w:tcW w:w="944" w:type="dxa"/>
          </w:tcPr>
          <w:p w14:paraId="15FADE30" w14:textId="06E65206" w:rsidR="00264DB5" w:rsidRPr="00B01566" w:rsidRDefault="00264DB5" w:rsidP="00264DB5">
            <w:pPr>
              <w:spacing w:line="259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01566">
              <w:rPr>
                <w:rFonts w:ascii="Times New Roman" w:eastAsiaTheme="minorEastAsia" w:hAnsi="Times New Roman" w:cs="Times New Roman"/>
                <w:color w:val="000000" w:themeColor="text1"/>
              </w:rPr>
              <w:t>0.426</w:t>
            </w:r>
          </w:p>
        </w:tc>
        <w:tc>
          <w:tcPr>
            <w:tcW w:w="1858" w:type="dxa"/>
          </w:tcPr>
          <w:p w14:paraId="2975BAFE" w14:textId="4BF20001" w:rsidR="00264DB5" w:rsidRPr="00B01566" w:rsidRDefault="00264DB5" w:rsidP="00264DB5">
            <w:pPr>
              <w:spacing w:line="259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01566">
              <w:rPr>
                <w:rFonts w:ascii="Times New Roman" w:eastAsiaTheme="minorEastAsia" w:hAnsi="Times New Roman" w:cs="Times New Roman"/>
                <w:color w:val="000000" w:themeColor="text1"/>
              </w:rPr>
              <w:t>-0.00</w:t>
            </w:r>
            <w:r w:rsidRPr="00B01566">
              <w:rPr>
                <w:rFonts w:ascii="Times New Roman" w:hAnsi="Times New Roman" w:cs="Times New Roman"/>
              </w:rPr>
              <w:br/>
            </w:r>
            <w:r w:rsidRPr="00B01566">
              <w:rPr>
                <w:rFonts w:ascii="Times New Roman" w:eastAsiaTheme="minorEastAsia" w:hAnsi="Times New Roman" w:cs="Times New Roman"/>
                <w:color w:val="000000" w:themeColor="text1"/>
              </w:rPr>
              <w:t>(-0.28 – 0.27)</w:t>
            </w:r>
          </w:p>
        </w:tc>
        <w:tc>
          <w:tcPr>
            <w:tcW w:w="968" w:type="dxa"/>
          </w:tcPr>
          <w:p w14:paraId="1048B9DB" w14:textId="4E393C5B" w:rsidR="00264DB5" w:rsidRPr="00B01566" w:rsidRDefault="00264DB5" w:rsidP="00264DB5">
            <w:pPr>
              <w:spacing w:line="259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01566">
              <w:rPr>
                <w:rFonts w:ascii="Times New Roman" w:eastAsiaTheme="minorEastAsia" w:hAnsi="Times New Roman" w:cs="Times New Roman"/>
                <w:color w:val="000000" w:themeColor="text1"/>
              </w:rPr>
              <w:t>0.987</w:t>
            </w:r>
          </w:p>
        </w:tc>
        <w:tc>
          <w:tcPr>
            <w:tcW w:w="1869" w:type="dxa"/>
          </w:tcPr>
          <w:p w14:paraId="04F63041" w14:textId="7C5A72D1" w:rsidR="00264DB5" w:rsidRPr="00B01566" w:rsidRDefault="00264DB5" w:rsidP="00264DB5">
            <w:pPr>
              <w:spacing w:line="259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01566">
              <w:rPr>
                <w:rFonts w:ascii="Times New Roman" w:eastAsiaTheme="minorEastAsia" w:hAnsi="Times New Roman" w:cs="Times New Roman"/>
                <w:color w:val="000000" w:themeColor="text1"/>
              </w:rPr>
              <w:t>-0.43</w:t>
            </w:r>
            <w:r w:rsidRPr="00B01566">
              <w:rPr>
                <w:rFonts w:ascii="Times New Roman" w:hAnsi="Times New Roman" w:cs="Times New Roman"/>
              </w:rPr>
              <w:br/>
            </w:r>
            <w:r w:rsidRPr="00B01566">
              <w:rPr>
                <w:rFonts w:ascii="Times New Roman" w:eastAsiaTheme="minorEastAsia" w:hAnsi="Times New Roman" w:cs="Times New Roman"/>
                <w:color w:val="000000" w:themeColor="text1"/>
              </w:rPr>
              <w:t>(-0.82 – -0.04)</w:t>
            </w:r>
          </w:p>
        </w:tc>
        <w:tc>
          <w:tcPr>
            <w:tcW w:w="985" w:type="dxa"/>
          </w:tcPr>
          <w:p w14:paraId="1F4C15E5" w14:textId="0D4A905D" w:rsidR="00264DB5" w:rsidRPr="00B01566" w:rsidRDefault="00264DB5" w:rsidP="00264DB5">
            <w:pPr>
              <w:spacing w:line="259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01566">
              <w:rPr>
                <w:rFonts w:ascii="Times New Roman" w:eastAsiaTheme="minorEastAsia" w:hAnsi="Times New Roman" w:cs="Times New Roman"/>
                <w:color w:val="000000" w:themeColor="text1"/>
              </w:rPr>
              <w:t>0.029</w:t>
            </w:r>
          </w:p>
        </w:tc>
      </w:tr>
      <w:tr w:rsidR="00264DB5" w:rsidRPr="00B01566" w14:paraId="5F56EF73" w14:textId="77777777" w:rsidTr="00264DB5">
        <w:trPr>
          <w:trHeight w:val="300"/>
        </w:trPr>
        <w:tc>
          <w:tcPr>
            <w:tcW w:w="2278" w:type="dxa"/>
          </w:tcPr>
          <w:p w14:paraId="5C01EBBE" w14:textId="28A8EA18" w:rsidR="00264DB5" w:rsidRPr="00B01566" w:rsidRDefault="00264DB5" w:rsidP="00264DB5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01566">
              <w:rPr>
                <w:rFonts w:ascii="Times New Roman" w:eastAsia="Calibri" w:hAnsi="Times New Roman" w:cs="Times New Roman"/>
                <w:color w:val="000000" w:themeColor="text1"/>
              </w:rPr>
              <w:t>BADS</w:t>
            </w:r>
          </w:p>
        </w:tc>
        <w:tc>
          <w:tcPr>
            <w:tcW w:w="1888" w:type="dxa"/>
          </w:tcPr>
          <w:p w14:paraId="73721E97" w14:textId="5E759FEA" w:rsidR="00264DB5" w:rsidRPr="00B01566" w:rsidRDefault="00264DB5" w:rsidP="00264DB5">
            <w:pPr>
              <w:spacing w:line="259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01566">
              <w:rPr>
                <w:rFonts w:ascii="Times New Roman" w:eastAsiaTheme="minorEastAsia" w:hAnsi="Times New Roman" w:cs="Times New Roman"/>
                <w:color w:val="000000" w:themeColor="text1"/>
              </w:rPr>
              <w:t>0.42</w:t>
            </w:r>
            <w:r w:rsidRPr="00B01566">
              <w:rPr>
                <w:rFonts w:ascii="Times New Roman" w:hAnsi="Times New Roman" w:cs="Times New Roman"/>
              </w:rPr>
              <w:br/>
            </w:r>
            <w:r w:rsidRPr="00B01566">
              <w:rPr>
                <w:rFonts w:ascii="Times New Roman" w:eastAsiaTheme="minorEastAsia" w:hAnsi="Times New Roman" w:cs="Times New Roman"/>
                <w:color w:val="000000" w:themeColor="text1"/>
              </w:rPr>
              <w:t>(-2.87 – 3.71)</w:t>
            </w:r>
          </w:p>
        </w:tc>
        <w:tc>
          <w:tcPr>
            <w:tcW w:w="944" w:type="dxa"/>
          </w:tcPr>
          <w:p w14:paraId="49B89230" w14:textId="6938985D" w:rsidR="00264DB5" w:rsidRPr="00B01566" w:rsidRDefault="00264DB5" w:rsidP="00264DB5">
            <w:pPr>
              <w:spacing w:line="259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01566">
              <w:rPr>
                <w:rFonts w:ascii="Times New Roman" w:eastAsiaTheme="minorEastAsia" w:hAnsi="Times New Roman" w:cs="Times New Roman"/>
                <w:color w:val="000000" w:themeColor="text1"/>
              </w:rPr>
              <w:t>0.800</w:t>
            </w:r>
          </w:p>
        </w:tc>
        <w:tc>
          <w:tcPr>
            <w:tcW w:w="1858" w:type="dxa"/>
          </w:tcPr>
          <w:p w14:paraId="4B9B8046" w14:textId="6BE7687A" w:rsidR="00264DB5" w:rsidRPr="00B01566" w:rsidRDefault="00264DB5" w:rsidP="00264DB5">
            <w:pPr>
              <w:spacing w:line="259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01566">
              <w:rPr>
                <w:rFonts w:ascii="Times New Roman" w:eastAsiaTheme="minorEastAsia" w:hAnsi="Times New Roman" w:cs="Times New Roman"/>
                <w:color w:val="000000" w:themeColor="text1"/>
              </w:rPr>
              <w:t>-0.17</w:t>
            </w:r>
            <w:r w:rsidRPr="00B01566">
              <w:rPr>
                <w:rFonts w:ascii="Times New Roman" w:hAnsi="Times New Roman" w:cs="Times New Roman"/>
              </w:rPr>
              <w:br/>
            </w:r>
            <w:r w:rsidRPr="00B01566">
              <w:rPr>
                <w:rFonts w:ascii="Times New Roman" w:eastAsiaTheme="minorEastAsia" w:hAnsi="Times New Roman" w:cs="Times New Roman"/>
                <w:color w:val="000000" w:themeColor="text1"/>
              </w:rPr>
              <w:t>(-0.44 – 0.10)</w:t>
            </w:r>
          </w:p>
        </w:tc>
        <w:tc>
          <w:tcPr>
            <w:tcW w:w="968" w:type="dxa"/>
          </w:tcPr>
          <w:p w14:paraId="4E0B3673" w14:textId="5393C236" w:rsidR="00264DB5" w:rsidRPr="00B01566" w:rsidRDefault="00264DB5" w:rsidP="00264DB5">
            <w:pPr>
              <w:spacing w:line="259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01566">
              <w:rPr>
                <w:rFonts w:ascii="Times New Roman" w:eastAsiaTheme="minorEastAsia" w:hAnsi="Times New Roman" w:cs="Times New Roman"/>
                <w:color w:val="000000" w:themeColor="text1"/>
              </w:rPr>
              <w:t>0.218</w:t>
            </w:r>
          </w:p>
        </w:tc>
        <w:tc>
          <w:tcPr>
            <w:tcW w:w="1869" w:type="dxa"/>
          </w:tcPr>
          <w:p w14:paraId="680F1470" w14:textId="4C77A80E" w:rsidR="00264DB5" w:rsidRPr="00B01566" w:rsidRDefault="00264DB5" w:rsidP="00264DB5">
            <w:pPr>
              <w:spacing w:line="259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01566">
              <w:rPr>
                <w:rFonts w:ascii="Times New Roman" w:eastAsiaTheme="minorEastAsia" w:hAnsi="Times New Roman" w:cs="Times New Roman"/>
                <w:color w:val="000000" w:themeColor="text1"/>
              </w:rPr>
              <w:t>0.32</w:t>
            </w:r>
            <w:r w:rsidRPr="00B01566">
              <w:rPr>
                <w:rFonts w:ascii="Times New Roman" w:hAnsi="Times New Roman" w:cs="Times New Roman"/>
              </w:rPr>
              <w:br/>
            </w:r>
            <w:r w:rsidRPr="00B01566">
              <w:rPr>
                <w:rFonts w:ascii="Times New Roman" w:eastAsiaTheme="minorEastAsia" w:hAnsi="Times New Roman" w:cs="Times New Roman"/>
                <w:color w:val="000000" w:themeColor="text1"/>
              </w:rPr>
              <w:t>(-0.07 – 0.71)</w:t>
            </w:r>
          </w:p>
        </w:tc>
        <w:tc>
          <w:tcPr>
            <w:tcW w:w="985" w:type="dxa"/>
          </w:tcPr>
          <w:p w14:paraId="37072572" w14:textId="286A7257" w:rsidR="00264DB5" w:rsidRPr="00B01566" w:rsidRDefault="00264DB5" w:rsidP="00264DB5">
            <w:pPr>
              <w:spacing w:line="259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01566">
              <w:rPr>
                <w:rFonts w:ascii="Times New Roman" w:eastAsiaTheme="minorEastAsia" w:hAnsi="Times New Roman" w:cs="Times New Roman"/>
                <w:color w:val="000000" w:themeColor="text1"/>
              </w:rPr>
              <w:t>0.106</w:t>
            </w:r>
          </w:p>
        </w:tc>
      </w:tr>
      <w:tr w:rsidR="00264DB5" w:rsidRPr="00B01566" w14:paraId="23D6ADEB" w14:textId="77777777" w:rsidTr="00264DB5">
        <w:trPr>
          <w:trHeight w:val="300"/>
        </w:trPr>
        <w:tc>
          <w:tcPr>
            <w:tcW w:w="2278" w:type="dxa"/>
          </w:tcPr>
          <w:p w14:paraId="74AC6970" w14:textId="16559B8D" w:rsidR="00264DB5" w:rsidRPr="00B01566" w:rsidRDefault="00264DB5" w:rsidP="00264DB5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01566">
              <w:rPr>
                <w:rFonts w:ascii="Times New Roman" w:eastAsia="Calibri" w:hAnsi="Times New Roman" w:cs="Times New Roman"/>
                <w:color w:val="000000" w:themeColor="text1"/>
              </w:rPr>
              <w:t>EQ</w:t>
            </w:r>
          </w:p>
        </w:tc>
        <w:tc>
          <w:tcPr>
            <w:tcW w:w="1888" w:type="dxa"/>
          </w:tcPr>
          <w:p w14:paraId="79936EEB" w14:textId="0BFA2A57" w:rsidR="00264DB5" w:rsidRPr="00B01566" w:rsidRDefault="00264DB5" w:rsidP="00264DB5">
            <w:pPr>
              <w:spacing w:line="259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01566">
              <w:rPr>
                <w:rFonts w:ascii="Times New Roman" w:eastAsiaTheme="minorEastAsia" w:hAnsi="Times New Roman" w:cs="Times New Roman"/>
                <w:color w:val="000000" w:themeColor="text1"/>
              </w:rPr>
              <w:t>0.20</w:t>
            </w:r>
            <w:r w:rsidRPr="00B01566">
              <w:rPr>
                <w:rFonts w:ascii="Times New Roman" w:hAnsi="Times New Roman" w:cs="Times New Roman"/>
              </w:rPr>
              <w:br/>
            </w:r>
            <w:r w:rsidRPr="00B01566">
              <w:rPr>
                <w:rFonts w:ascii="Times New Roman" w:eastAsiaTheme="minorEastAsia" w:hAnsi="Times New Roman" w:cs="Times New Roman"/>
                <w:color w:val="000000" w:themeColor="text1"/>
              </w:rPr>
              <w:t>(-2.89 – 3.29)</w:t>
            </w:r>
          </w:p>
        </w:tc>
        <w:tc>
          <w:tcPr>
            <w:tcW w:w="944" w:type="dxa"/>
          </w:tcPr>
          <w:p w14:paraId="66AFF86A" w14:textId="11398784" w:rsidR="00264DB5" w:rsidRPr="00B01566" w:rsidRDefault="00264DB5" w:rsidP="00264DB5">
            <w:pPr>
              <w:spacing w:line="259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01566">
              <w:rPr>
                <w:rFonts w:ascii="Times New Roman" w:eastAsiaTheme="minorEastAsia" w:hAnsi="Times New Roman" w:cs="Times New Roman"/>
                <w:color w:val="000000" w:themeColor="text1"/>
              </w:rPr>
              <w:t>0.898</w:t>
            </w:r>
          </w:p>
        </w:tc>
        <w:tc>
          <w:tcPr>
            <w:tcW w:w="1858" w:type="dxa"/>
          </w:tcPr>
          <w:p w14:paraId="503BEBA8" w14:textId="4CE1E6AE" w:rsidR="00264DB5" w:rsidRPr="00B01566" w:rsidRDefault="00264DB5" w:rsidP="00264DB5">
            <w:pPr>
              <w:spacing w:line="259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01566">
              <w:rPr>
                <w:rFonts w:ascii="Times New Roman" w:eastAsiaTheme="minorEastAsia" w:hAnsi="Times New Roman" w:cs="Times New Roman"/>
                <w:color w:val="000000" w:themeColor="text1"/>
              </w:rPr>
              <w:t>-0.06</w:t>
            </w:r>
            <w:r w:rsidRPr="00B01566">
              <w:rPr>
                <w:rFonts w:ascii="Times New Roman" w:hAnsi="Times New Roman" w:cs="Times New Roman"/>
              </w:rPr>
              <w:br/>
            </w:r>
            <w:r w:rsidRPr="00B01566">
              <w:rPr>
                <w:rFonts w:ascii="Times New Roman" w:eastAsiaTheme="minorEastAsia" w:hAnsi="Times New Roman" w:cs="Times New Roman"/>
                <w:color w:val="000000" w:themeColor="text1"/>
              </w:rPr>
              <w:t>(-0.30 – 0.17)</w:t>
            </w:r>
          </w:p>
        </w:tc>
        <w:tc>
          <w:tcPr>
            <w:tcW w:w="968" w:type="dxa"/>
          </w:tcPr>
          <w:p w14:paraId="7EEC5460" w14:textId="3C124175" w:rsidR="00264DB5" w:rsidRPr="00B01566" w:rsidRDefault="00264DB5" w:rsidP="00264DB5">
            <w:pPr>
              <w:spacing w:line="259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01566">
              <w:rPr>
                <w:rFonts w:ascii="Times New Roman" w:eastAsiaTheme="minorEastAsia" w:hAnsi="Times New Roman" w:cs="Times New Roman"/>
                <w:color w:val="000000" w:themeColor="text1"/>
              </w:rPr>
              <w:t>0.585</w:t>
            </w:r>
          </w:p>
        </w:tc>
        <w:tc>
          <w:tcPr>
            <w:tcW w:w="1869" w:type="dxa"/>
          </w:tcPr>
          <w:p w14:paraId="5583B6E0" w14:textId="6E889FD2" w:rsidR="00264DB5" w:rsidRPr="00B01566" w:rsidRDefault="00264DB5" w:rsidP="00264DB5">
            <w:pPr>
              <w:spacing w:line="259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01566">
              <w:rPr>
                <w:rFonts w:ascii="Times New Roman" w:eastAsiaTheme="minorEastAsia" w:hAnsi="Times New Roman" w:cs="Times New Roman"/>
                <w:color w:val="000000" w:themeColor="text1"/>
              </w:rPr>
              <w:t>0.32</w:t>
            </w:r>
            <w:r w:rsidRPr="00B01566">
              <w:rPr>
                <w:rFonts w:ascii="Times New Roman" w:hAnsi="Times New Roman" w:cs="Times New Roman"/>
              </w:rPr>
              <w:br/>
            </w:r>
            <w:r w:rsidRPr="00B01566">
              <w:rPr>
                <w:rFonts w:ascii="Times New Roman" w:eastAsiaTheme="minorEastAsia" w:hAnsi="Times New Roman" w:cs="Times New Roman"/>
                <w:color w:val="000000" w:themeColor="text1"/>
              </w:rPr>
              <w:t>(-0.01 – 0.65)</w:t>
            </w:r>
          </w:p>
        </w:tc>
        <w:tc>
          <w:tcPr>
            <w:tcW w:w="985" w:type="dxa"/>
          </w:tcPr>
          <w:p w14:paraId="67D7B087" w14:textId="097A8438" w:rsidR="00264DB5" w:rsidRPr="00B01566" w:rsidRDefault="00264DB5" w:rsidP="00264DB5">
            <w:pPr>
              <w:spacing w:line="259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01566">
              <w:rPr>
                <w:rFonts w:ascii="Times New Roman" w:eastAsiaTheme="minorEastAsia" w:hAnsi="Times New Roman" w:cs="Times New Roman"/>
                <w:color w:val="000000" w:themeColor="text1"/>
              </w:rPr>
              <w:t>0.058</w:t>
            </w:r>
          </w:p>
        </w:tc>
      </w:tr>
      <w:tr w:rsidR="00264DB5" w:rsidRPr="00B01566" w14:paraId="5114CF34" w14:textId="77777777" w:rsidTr="00264DB5">
        <w:trPr>
          <w:trHeight w:val="300"/>
        </w:trPr>
        <w:tc>
          <w:tcPr>
            <w:tcW w:w="2278" w:type="dxa"/>
          </w:tcPr>
          <w:p w14:paraId="7732B7BF" w14:textId="5CC624C0" w:rsidR="00264DB5" w:rsidRPr="00B01566" w:rsidRDefault="00264DB5" w:rsidP="00264DB5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01566">
              <w:rPr>
                <w:rFonts w:ascii="Times New Roman" w:eastAsia="Calibri" w:hAnsi="Times New Roman" w:cs="Times New Roman"/>
                <w:color w:val="000000" w:themeColor="text1"/>
              </w:rPr>
              <w:t xml:space="preserve">MOS </w:t>
            </w:r>
          </w:p>
        </w:tc>
        <w:tc>
          <w:tcPr>
            <w:tcW w:w="1888" w:type="dxa"/>
          </w:tcPr>
          <w:p w14:paraId="2EFC0F21" w14:textId="15DC09DF" w:rsidR="00264DB5" w:rsidRPr="00B01566" w:rsidRDefault="00264DB5" w:rsidP="00264DB5">
            <w:pPr>
              <w:spacing w:line="259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01566">
              <w:rPr>
                <w:rFonts w:ascii="Times New Roman" w:eastAsiaTheme="minorEastAsia" w:hAnsi="Times New Roman" w:cs="Times New Roman"/>
                <w:color w:val="000000" w:themeColor="text1"/>
              </w:rPr>
              <w:t>-0.05</w:t>
            </w:r>
            <w:r w:rsidRPr="00B01566">
              <w:rPr>
                <w:rFonts w:ascii="Times New Roman" w:hAnsi="Times New Roman" w:cs="Times New Roman"/>
              </w:rPr>
              <w:br/>
            </w:r>
            <w:r w:rsidRPr="00B01566">
              <w:rPr>
                <w:rFonts w:ascii="Times New Roman" w:eastAsiaTheme="minorEastAsia" w:hAnsi="Times New Roman" w:cs="Times New Roman"/>
                <w:color w:val="000000" w:themeColor="text1"/>
              </w:rPr>
              <w:t>(-0.28 – 0.17)</w:t>
            </w:r>
          </w:p>
        </w:tc>
        <w:tc>
          <w:tcPr>
            <w:tcW w:w="944" w:type="dxa"/>
          </w:tcPr>
          <w:p w14:paraId="197B442A" w14:textId="72F72DA6" w:rsidR="00264DB5" w:rsidRPr="00B01566" w:rsidRDefault="00264DB5" w:rsidP="00264DB5">
            <w:pPr>
              <w:spacing w:line="259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01566">
              <w:rPr>
                <w:rFonts w:ascii="Times New Roman" w:eastAsiaTheme="minorEastAsia" w:hAnsi="Times New Roman" w:cs="Times New Roman"/>
                <w:color w:val="000000" w:themeColor="text1"/>
              </w:rPr>
              <w:t>0.635</w:t>
            </w:r>
          </w:p>
        </w:tc>
        <w:tc>
          <w:tcPr>
            <w:tcW w:w="1858" w:type="dxa"/>
          </w:tcPr>
          <w:p w14:paraId="092ED215" w14:textId="345329E0" w:rsidR="00264DB5" w:rsidRPr="00B01566" w:rsidRDefault="00264DB5" w:rsidP="00264DB5">
            <w:pPr>
              <w:spacing w:line="259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01566">
              <w:rPr>
                <w:rFonts w:ascii="Times New Roman" w:eastAsiaTheme="minorEastAsia" w:hAnsi="Times New Roman" w:cs="Times New Roman"/>
                <w:color w:val="000000" w:themeColor="text1"/>
              </w:rPr>
              <w:t>0.02</w:t>
            </w:r>
            <w:r w:rsidRPr="00B01566">
              <w:rPr>
                <w:rFonts w:ascii="Times New Roman" w:hAnsi="Times New Roman" w:cs="Times New Roman"/>
              </w:rPr>
              <w:br/>
            </w:r>
            <w:r w:rsidRPr="00B01566">
              <w:rPr>
                <w:rFonts w:ascii="Times New Roman" w:eastAsiaTheme="minorEastAsia" w:hAnsi="Times New Roman" w:cs="Times New Roman"/>
                <w:color w:val="000000" w:themeColor="text1"/>
              </w:rPr>
              <w:t>(0.00 – 0.04)</w:t>
            </w:r>
          </w:p>
        </w:tc>
        <w:tc>
          <w:tcPr>
            <w:tcW w:w="968" w:type="dxa"/>
          </w:tcPr>
          <w:p w14:paraId="689A64FF" w14:textId="770437C8" w:rsidR="00264DB5" w:rsidRPr="00B01566" w:rsidRDefault="00264DB5" w:rsidP="00264DB5">
            <w:pPr>
              <w:spacing w:line="259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01566">
              <w:rPr>
                <w:rFonts w:ascii="Times New Roman" w:eastAsiaTheme="minorEastAsia" w:hAnsi="Times New Roman" w:cs="Times New Roman"/>
                <w:color w:val="000000" w:themeColor="text1"/>
              </w:rPr>
              <w:t>0.044</w:t>
            </w:r>
          </w:p>
        </w:tc>
        <w:tc>
          <w:tcPr>
            <w:tcW w:w="1869" w:type="dxa"/>
          </w:tcPr>
          <w:p w14:paraId="30C9FC2F" w14:textId="7C0F1EE4" w:rsidR="00264DB5" w:rsidRPr="00B01566" w:rsidRDefault="00264DB5" w:rsidP="00264DB5">
            <w:pPr>
              <w:spacing w:line="259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01566">
              <w:rPr>
                <w:rFonts w:ascii="Times New Roman" w:eastAsiaTheme="minorEastAsia" w:hAnsi="Times New Roman" w:cs="Times New Roman"/>
                <w:color w:val="000000" w:themeColor="text1"/>
              </w:rPr>
              <w:t>-0.01</w:t>
            </w:r>
            <w:r w:rsidRPr="00B01566">
              <w:rPr>
                <w:rFonts w:ascii="Times New Roman" w:hAnsi="Times New Roman" w:cs="Times New Roman"/>
              </w:rPr>
              <w:br/>
            </w:r>
            <w:r w:rsidRPr="00B01566">
              <w:rPr>
                <w:rFonts w:ascii="Times New Roman" w:eastAsiaTheme="minorEastAsia" w:hAnsi="Times New Roman" w:cs="Times New Roman"/>
                <w:color w:val="000000" w:themeColor="text1"/>
              </w:rPr>
              <w:t>(-0.04 – 0.01)</w:t>
            </w:r>
          </w:p>
        </w:tc>
        <w:tc>
          <w:tcPr>
            <w:tcW w:w="985" w:type="dxa"/>
          </w:tcPr>
          <w:p w14:paraId="5DAA9981" w14:textId="296C5C2C" w:rsidR="00264DB5" w:rsidRPr="00B01566" w:rsidRDefault="00264DB5" w:rsidP="00264DB5">
            <w:pPr>
              <w:spacing w:line="259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01566">
              <w:rPr>
                <w:rFonts w:ascii="Times New Roman" w:eastAsiaTheme="minorEastAsia" w:hAnsi="Times New Roman" w:cs="Times New Roman"/>
                <w:color w:val="000000" w:themeColor="text1"/>
              </w:rPr>
              <w:t>0.371</w:t>
            </w:r>
          </w:p>
        </w:tc>
      </w:tr>
      <w:tr w:rsidR="00264DB5" w:rsidRPr="00B01566" w14:paraId="07A2422F" w14:textId="77777777" w:rsidTr="00264DB5">
        <w:trPr>
          <w:trHeight w:val="300"/>
        </w:trPr>
        <w:tc>
          <w:tcPr>
            <w:tcW w:w="2278" w:type="dxa"/>
          </w:tcPr>
          <w:p w14:paraId="307030D5" w14:textId="25EDD7E8" w:rsidR="00264DB5" w:rsidRPr="00B01566" w:rsidRDefault="00264DB5" w:rsidP="00264DB5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01566">
              <w:rPr>
                <w:rFonts w:ascii="Times New Roman" w:eastAsia="Calibri" w:hAnsi="Times New Roman" w:cs="Times New Roman"/>
                <w:color w:val="000000" w:themeColor="text1"/>
              </w:rPr>
              <w:t>NMRS</w:t>
            </w:r>
          </w:p>
        </w:tc>
        <w:tc>
          <w:tcPr>
            <w:tcW w:w="1888" w:type="dxa"/>
          </w:tcPr>
          <w:p w14:paraId="292CB41A" w14:textId="6AE4D725" w:rsidR="00264DB5" w:rsidRPr="00B01566" w:rsidRDefault="00264DB5" w:rsidP="00264DB5">
            <w:pPr>
              <w:spacing w:line="259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01566">
              <w:rPr>
                <w:rFonts w:ascii="Times New Roman" w:eastAsiaTheme="minorEastAsia" w:hAnsi="Times New Roman" w:cs="Times New Roman"/>
                <w:color w:val="000000" w:themeColor="text1"/>
              </w:rPr>
              <w:t>1.12</w:t>
            </w:r>
            <w:r w:rsidRPr="00B01566">
              <w:rPr>
                <w:rFonts w:ascii="Times New Roman" w:hAnsi="Times New Roman" w:cs="Times New Roman"/>
              </w:rPr>
              <w:br/>
            </w:r>
            <w:r w:rsidRPr="00B01566">
              <w:rPr>
                <w:rFonts w:ascii="Times New Roman" w:eastAsiaTheme="minorEastAsia" w:hAnsi="Times New Roman" w:cs="Times New Roman"/>
                <w:color w:val="000000" w:themeColor="text1"/>
              </w:rPr>
              <w:t>(-3.95 – 6.20)</w:t>
            </w:r>
          </w:p>
        </w:tc>
        <w:tc>
          <w:tcPr>
            <w:tcW w:w="944" w:type="dxa"/>
          </w:tcPr>
          <w:p w14:paraId="73FEED45" w14:textId="6D317818" w:rsidR="00264DB5" w:rsidRPr="00B01566" w:rsidRDefault="00264DB5" w:rsidP="00264DB5">
            <w:pPr>
              <w:spacing w:line="259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01566">
              <w:rPr>
                <w:rFonts w:ascii="Times New Roman" w:eastAsiaTheme="minorEastAsia" w:hAnsi="Times New Roman" w:cs="Times New Roman"/>
                <w:color w:val="000000" w:themeColor="text1"/>
              </w:rPr>
              <w:t>0.663</w:t>
            </w:r>
          </w:p>
        </w:tc>
        <w:tc>
          <w:tcPr>
            <w:tcW w:w="1858" w:type="dxa"/>
          </w:tcPr>
          <w:p w14:paraId="38346C16" w14:textId="557D40C7" w:rsidR="00264DB5" w:rsidRPr="00B01566" w:rsidRDefault="00264DB5" w:rsidP="00264DB5">
            <w:pPr>
              <w:spacing w:line="259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01566">
              <w:rPr>
                <w:rFonts w:ascii="Times New Roman" w:eastAsiaTheme="minorEastAsia" w:hAnsi="Times New Roman" w:cs="Times New Roman"/>
                <w:color w:val="000000" w:themeColor="text1"/>
              </w:rPr>
              <w:t>0.17</w:t>
            </w:r>
            <w:r w:rsidRPr="00B01566">
              <w:rPr>
                <w:rFonts w:ascii="Times New Roman" w:hAnsi="Times New Roman" w:cs="Times New Roman"/>
              </w:rPr>
              <w:br/>
            </w:r>
            <w:r w:rsidRPr="00B01566">
              <w:rPr>
                <w:rFonts w:ascii="Times New Roman" w:eastAsiaTheme="minorEastAsia" w:hAnsi="Times New Roman" w:cs="Times New Roman"/>
                <w:color w:val="000000" w:themeColor="text1"/>
              </w:rPr>
              <w:t>(-0.15 – 0.49)</w:t>
            </w:r>
          </w:p>
        </w:tc>
        <w:tc>
          <w:tcPr>
            <w:tcW w:w="968" w:type="dxa"/>
          </w:tcPr>
          <w:p w14:paraId="1D6C7BFA" w14:textId="33682641" w:rsidR="00264DB5" w:rsidRPr="00B01566" w:rsidRDefault="00264DB5" w:rsidP="00264DB5">
            <w:pPr>
              <w:spacing w:line="259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01566">
              <w:rPr>
                <w:rFonts w:ascii="Times New Roman" w:eastAsiaTheme="minorEastAsia" w:hAnsi="Times New Roman" w:cs="Times New Roman"/>
                <w:color w:val="000000" w:themeColor="text1"/>
              </w:rPr>
              <w:t>0.302</w:t>
            </w:r>
          </w:p>
        </w:tc>
        <w:tc>
          <w:tcPr>
            <w:tcW w:w="1869" w:type="dxa"/>
          </w:tcPr>
          <w:p w14:paraId="293206C4" w14:textId="4460BFAE" w:rsidR="00264DB5" w:rsidRPr="00B01566" w:rsidRDefault="00264DB5" w:rsidP="00264DB5">
            <w:pPr>
              <w:spacing w:line="259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01566">
              <w:rPr>
                <w:rFonts w:ascii="Times New Roman" w:eastAsiaTheme="minorEastAsia" w:hAnsi="Times New Roman" w:cs="Times New Roman"/>
                <w:color w:val="000000" w:themeColor="text1"/>
              </w:rPr>
              <w:t>0.82</w:t>
            </w:r>
            <w:r w:rsidRPr="00B01566">
              <w:rPr>
                <w:rFonts w:ascii="Times New Roman" w:hAnsi="Times New Roman" w:cs="Times New Roman"/>
              </w:rPr>
              <w:br/>
            </w:r>
            <w:r w:rsidRPr="00B01566">
              <w:rPr>
                <w:rFonts w:ascii="Times New Roman" w:eastAsiaTheme="minorEastAsia" w:hAnsi="Times New Roman" w:cs="Times New Roman"/>
                <w:color w:val="000000" w:themeColor="text1"/>
              </w:rPr>
              <w:t>(0.36 – 1.28)</w:t>
            </w:r>
          </w:p>
        </w:tc>
        <w:tc>
          <w:tcPr>
            <w:tcW w:w="985" w:type="dxa"/>
          </w:tcPr>
          <w:p w14:paraId="50C65D63" w14:textId="28E5C75C" w:rsidR="00264DB5" w:rsidRPr="00B01566" w:rsidRDefault="00264DB5" w:rsidP="00264DB5">
            <w:pPr>
              <w:spacing w:line="259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01566">
              <w:rPr>
                <w:rFonts w:ascii="Times New Roman" w:eastAsiaTheme="minorEastAsia" w:hAnsi="Times New Roman" w:cs="Times New Roman"/>
                <w:color w:val="000000" w:themeColor="text1"/>
              </w:rPr>
              <w:t>0.001</w:t>
            </w:r>
          </w:p>
        </w:tc>
      </w:tr>
    </w:tbl>
    <w:p w14:paraId="177652ED" w14:textId="533C1971" w:rsidR="002E2471" w:rsidRPr="00B01566" w:rsidRDefault="002E2471" w:rsidP="002E2471">
      <w:pPr>
        <w:rPr>
          <w:rFonts w:ascii="Times New Roman" w:hAnsi="Times New Roman" w:cs="Times New Roman"/>
        </w:rPr>
      </w:pPr>
      <w:r w:rsidRPr="00B01566">
        <w:rPr>
          <w:rFonts w:ascii="Times New Roman" w:hAnsi="Times New Roman" w:cs="Times New Roman"/>
        </w:rPr>
        <w:t>Notes. PROMIS</w:t>
      </w:r>
      <w:r w:rsidR="00A46606" w:rsidRPr="00B01566">
        <w:rPr>
          <w:rFonts w:ascii="Times New Roman" w:hAnsi="Times New Roman" w:cs="Times New Roman"/>
        </w:rPr>
        <w:t xml:space="preserve"> Depression</w:t>
      </w:r>
      <w:r w:rsidRPr="00B01566">
        <w:rPr>
          <w:rFonts w:ascii="Times New Roman" w:hAnsi="Times New Roman" w:cs="Times New Roman"/>
        </w:rPr>
        <w:t>, Patient-Reported Outcomes Measurement Information System-Depression; PSS, Perceived Stress Scale; STAI, State-Trait Anxiety Inventory - State; BADS, Behavioral Activation for Depression; EQ, De-centering Experiences Questionnaire; MOS, Medical Outcomes Study - overall support index; NMRS, Negative Mood Regulation Scale.</w:t>
      </w:r>
    </w:p>
    <w:p w14:paraId="37EF1CA9" w14:textId="718C3AE7" w:rsidR="418EED83" w:rsidRDefault="418EED83" w:rsidP="418EED83"/>
    <w:sectPr w:rsidR="418EED8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B23AA32"/>
    <w:rsid w:val="00084F4A"/>
    <w:rsid w:val="001D2439"/>
    <w:rsid w:val="00264DB5"/>
    <w:rsid w:val="002E2471"/>
    <w:rsid w:val="00330C53"/>
    <w:rsid w:val="00336478"/>
    <w:rsid w:val="00414172"/>
    <w:rsid w:val="00443343"/>
    <w:rsid w:val="00505655"/>
    <w:rsid w:val="005B0EC7"/>
    <w:rsid w:val="0065670E"/>
    <w:rsid w:val="00757CB0"/>
    <w:rsid w:val="008106B2"/>
    <w:rsid w:val="00938FE3"/>
    <w:rsid w:val="009F4882"/>
    <w:rsid w:val="00A46606"/>
    <w:rsid w:val="00AA68F4"/>
    <w:rsid w:val="00AC1730"/>
    <w:rsid w:val="00B01566"/>
    <w:rsid w:val="00BE4C22"/>
    <w:rsid w:val="00C55006"/>
    <w:rsid w:val="00E67C0B"/>
    <w:rsid w:val="00E96DFE"/>
    <w:rsid w:val="039BAC9D"/>
    <w:rsid w:val="05ABD0EF"/>
    <w:rsid w:val="06FA2647"/>
    <w:rsid w:val="093E4912"/>
    <w:rsid w:val="097EB097"/>
    <w:rsid w:val="0B23AA32"/>
    <w:rsid w:val="0B96A7E3"/>
    <w:rsid w:val="0BCAABB2"/>
    <w:rsid w:val="0BF8CA2B"/>
    <w:rsid w:val="0C9AF8E6"/>
    <w:rsid w:val="0D325947"/>
    <w:rsid w:val="0D49BF3A"/>
    <w:rsid w:val="0D60BCAB"/>
    <w:rsid w:val="0E9894FC"/>
    <w:rsid w:val="0FA8C43E"/>
    <w:rsid w:val="10103352"/>
    <w:rsid w:val="102E6116"/>
    <w:rsid w:val="1069FA09"/>
    <w:rsid w:val="11495AF7"/>
    <w:rsid w:val="1223F58D"/>
    <w:rsid w:val="12385792"/>
    <w:rsid w:val="12E52B58"/>
    <w:rsid w:val="14264EA6"/>
    <w:rsid w:val="145212E0"/>
    <w:rsid w:val="14798694"/>
    <w:rsid w:val="1480FBB9"/>
    <w:rsid w:val="16044E03"/>
    <w:rsid w:val="1839931F"/>
    <w:rsid w:val="1AF03D3D"/>
    <w:rsid w:val="1BCAD7D3"/>
    <w:rsid w:val="1D66A834"/>
    <w:rsid w:val="1FD81065"/>
    <w:rsid w:val="1FDB8AF4"/>
    <w:rsid w:val="1FE40E6E"/>
    <w:rsid w:val="21411D4A"/>
    <w:rsid w:val="2220F0FA"/>
    <w:rsid w:val="2282C5D0"/>
    <w:rsid w:val="23D5E9B8"/>
    <w:rsid w:val="23FBFAEB"/>
    <w:rsid w:val="2438DBD3"/>
    <w:rsid w:val="251593D0"/>
    <w:rsid w:val="251A2A79"/>
    <w:rsid w:val="26B26200"/>
    <w:rsid w:val="26C09DDA"/>
    <w:rsid w:val="2806AF45"/>
    <w:rsid w:val="2BB7100C"/>
    <w:rsid w:val="2BC7D340"/>
    <w:rsid w:val="2CBB9633"/>
    <w:rsid w:val="2DBC6A35"/>
    <w:rsid w:val="323714C4"/>
    <w:rsid w:val="34B06A7B"/>
    <w:rsid w:val="358B0511"/>
    <w:rsid w:val="3726D572"/>
    <w:rsid w:val="3A1D7238"/>
    <w:rsid w:val="3A34321D"/>
    <w:rsid w:val="3B25EF7A"/>
    <w:rsid w:val="3BCE927E"/>
    <w:rsid w:val="3BDDF70A"/>
    <w:rsid w:val="3C134F2B"/>
    <w:rsid w:val="3CBB7C60"/>
    <w:rsid w:val="3DFC19B1"/>
    <w:rsid w:val="3ED0331A"/>
    <w:rsid w:val="3F31E757"/>
    <w:rsid w:val="406C037B"/>
    <w:rsid w:val="40CDB7B8"/>
    <w:rsid w:val="418EED83"/>
    <w:rsid w:val="41EEAAB1"/>
    <w:rsid w:val="45D08ED5"/>
    <w:rsid w:val="468089C9"/>
    <w:rsid w:val="4913C6EB"/>
    <w:rsid w:val="4A1817EE"/>
    <w:rsid w:val="4A7499FE"/>
    <w:rsid w:val="4AE467E6"/>
    <w:rsid w:val="4C649D73"/>
    <w:rsid w:val="4C953DC9"/>
    <w:rsid w:val="4CEB04F5"/>
    <w:rsid w:val="4E899959"/>
    <w:rsid w:val="4F1DD9DD"/>
    <w:rsid w:val="50E3DB82"/>
    <w:rsid w:val="50EDDAF4"/>
    <w:rsid w:val="51720D16"/>
    <w:rsid w:val="52C42B1B"/>
    <w:rsid w:val="535A4679"/>
    <w:rsid w:val="53A41091"/>
    <w:rsid w:val="542842B3"/>
    <w:rsid w:val="548F02BB"/>
    <w:rsid w:val="550D4191"/>
    <w:rsid w:val="59295DB5"/>
    <w:rsid w:val="5AA0FB65"/>
    <w:rsid w:val="5B77078C"/>
    <w:rsid w:val="5C9E6805"/>
    <w:rsid w:val="5E88971B"/>
    <w:rsid w:val="5E88F39F"/>
    <w:rsid w:val="6038C981"/>
    <w:rsid w:val="6108A7EC"/>
    <w:rsid w:val="61D499E2"/>
    <w:rsid w:val="62405D22"/>
    <w:rsid w:val="63DCDEBE"/>
    <w:rsid w:val="63F55ED9"/>
    <w:rsid w:val="65526DB5"/>
    <w:rsid w:val="657E8E08"/>
    <w:rsid w:val="66AB9476"/>
    <w:rsid w:val="66AFF88B"/>
    <w:rsid w:val="67A5BFA0"/>
    <w:rsid w:val="682F7961"/>
    <w:rsid w:val="692203AD"/>
    <w:rsid w:val="69CE70F0"/>
    <w:rsid w:val="69E7994D"/>
    <w:rsid w:val="6B671A23"/>
    <w:rsid w:val="6C41B4B9"/>
    <w:rsid w:val="6E385EF3"/>
    <w:rsid w:val="6E9EBAE5"/>
    <w:rsid w:val="7056DAD1"/>
    <w:rsid w:val="7190F6F5"/>
    <w:rsid w:val="71F2AB32"/>
    <w:rsid w:val="729AB8A0"/>
    <w:rsid w:val="7363E2B0"/>
    <w:rsid w:val="74519DF8"/>
    <w:rsid w:val="75408991"/>
    <w:rsid w:val="7558871B"/>
    <w:rsid w:val="769DE727"/>
    <w:rsid w:val="7798C965"/>
    <w:rsid w:val="77AA7893"/>
    <w:rsid w:val="79FDBD17"/>
    <w:rsid w:val="7A19B6D9"/>
    <w:rsid w:val="7A4C03CE"/>
    <w:rsid w:val="7AED8283"/>
    <w:rsid w:val="7C738074"/>
    <w:rsid w:val="7D355DD9"/>
    <w:rsid w:val="7DDD5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3AA32"/>
  <w15:chartTrackingRefBased/>
  <w15:docId w15:val="{4D100075-ECEB-4213-8425-24D5C64D1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330C5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microsoft.com/office/2019/05/relationships/documenttasks" Target="documenttasks/documenttasks1.xml"/></Relationships>
</file>

<file path=word/documenttasks/documenttasks1.xml><?xml version="1.0" encoding="utf-8"?>
<t:Tasks xmlns:t="http://schemas.microsoft.com/office/tasks/2019/documenttasks" xmlns:oel="http://schemas.microsoft.com/office/2019/extlst">
  <t:Task id="{06525AC6-354D-4BEF-B35D-58FD7B3A0B10}">
    <t:Anchor>
      <t:Comment id="523064894"/>
    </t:Anchor>
    <t:History>
      <t:Event id="{28B1581B-E4B1-4834-8164-30BFBB497473}" time="2023-11-09T17:48:30.746Z">
        <t:Attribution userId="S::yzr8053@ads.northwestern.edu::6c5a428a-7b4a-4eba-977a-11d36e2befa8" userProvider="AD" userName="Yudong Zhang"/>
        <t:Anchor>
          <t:Comment id="523064894"/>
        </t:Anchor>
        <t:Create/>
      </t:Event>
      <t:Event id="{858E9089-6B31-4B36-8C4E-9777F5030A1D}" time="2023-11-09T17:48:30.746Z">
        <t:Attribution userId="S::yzr8053@ads.northwestern.edu::6c5a428a-7b4a-4eba-977a-11d36e2befa8" userProvider="AD" userName="Yudong Zhang"/>
        <t:Anchor>
          <t:Comment id="523064894"/>
        </t:Anchor>
        <t:Assign userId="S::gmg2528@ads.northwestern.edu::d3a5fbac-96b4-40b0-9019-689b3366b23e" userProvider="AD" userName="Gina Giase"/>
      </t:Event>
      <t:Event id="{356471FC-7983-4CA3-B8A8-636256E053BA}" time="2023-11-09T17:48:30.746Z">
        <t:Attribution userId="S::yzr8053@ads.northwestern.edu::6c5a428a-7b4a-4eba-977a-11d36e2befa8" userProvider="AD" userName="Yudong Zhang"/>
        <t:Anchor>
          <t:Comment id="523064894"/>
        </t:Anchor>
        <t:SetTitle title="@Gina Giase for each of the 7 outcomes, please list the % of missing data at each wave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fce84db-8738-4c7b-9bdc-65b9500871f6" xsi:nil="true"/>
    <lcf76f155ced4ddcb4097134ff3c332f xmlns="7b00b40d-22c1-46c4-b917-448a6905d128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D3D4D472C5BED4D9FF77776BB0CEC3F" ma:contentTypeVersion="13" ma:contentTypeDescription="Create a new document." ma:contentTypeScope="" ma:versionID="41cfe3a06aee953981a59e03408b8efe">
  <xsd:schema xmlns:xsd="http://www.w3.org/2001/XMLSchema" xmlns:xs="http://www.w3.org/2001/XMLSchema" xmlns:p="http://schemas.microsoft.com/office/2006/metadata/properties" xmlns:ns2="7b00b40d-22c1-46c4-b917-448a6905d128" xmlns:ns3="cbbdd7bc-0371-4f75-ad3c-e087070b3f72" xmlns:ns4="efce84db-8738-4c7b-9bdc-65b9500871f6" targetNamespace="http://schemas.microsoft.com/office/2006/metadata/properties" ma:root="true" ma:fieldsID="435315c6fb9e2b7907ff7d007f024c10" ns2:_="" ns3:_="" ns4:_="">
    <xsd:import namespace="7b00b40d-22c1-46c4-b917-448a6905d128"/>
    <xsd:import namespace="cbbdd7bc-0371-4f75-ad3c-e087070b3f72"/>
    <xsd:import namespace="efce84db-8738-4c7b-9bdc-65b9500871f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4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00b40d-22c1-46c4-b917-448a6905d1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c2d55d72-5afa-45f9-90b6-e0708aeee9a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bdd7bc-0371-4f75-ad3c-e087070b3f7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ce84db-8738-4c7b-9bdc-65b9500871f6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40fb8949-e2f0-4274-b093-7262205b6ab1}" ma:internalName="TaxCatchAll" ma:showField="CatchAllData" ma:web="cbbdd7bc-0371-4f75-ad3c-e087070b3f7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B863A52-4DDE-4DAC-AA83-86376565A24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7A1147D-8A33-4BDF-8BBD-DFA53A4A7CBE}">
  <ds:schemaRefs>
    <ds:schemaRef ds:uri="http://schemas.microsoft.com/office/2006/metadata/properties"/>
    <ds:schemaRef ds:uri="http://schemas.microsoft.com/office/infopath/2007/PartnerControls"/>
    <ds:schemaRef ds:uri="efce84db-8738-4c7b-9bdc-65b9500871f6"/>
    <ds:schemaRef ds:uri="7b00b40d-22c1-46c4-b917-448a6905d128"/>
  </ds:schemaRefs>
</ds:datastoreItem>
</file>

<file path=customXml/itemProps3.xml><?xml version="1.0" encoding="utf-8"?>
<ds:datastoreItem xmlns:ds="http://schemas.openxmlformats.org/officeDocument/2006/customXml" ds:itemID="{108B1562-9209-491E-8833-2868ADEE113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b00b40d-22c1-46c4-b917-448a6905d128"/>
    <ds:schemaRef ds:uri="cbbdd7bc-0371-4f75-ad3c-e087070b3f72"/>
    <ds:schemaRef ds:uri="efce84db-8738-4c7b-9bdc-65b9500871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650</Words>
  <Characters>370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dong Zhang</dc:creator>
  <cp:keywords/>
  <dc:description/>
  <cp:lastModifiedBy>Darius Tandon</cp:lastModifiedBy>
  <cp:revision>28</cp:revision>
  <dcterms:created xsi:type="dcterms:W3CDTF">2023-12-18T20:52:00Z</dcterms:created>
  <dcterms:modified xsi:type="dcterms:W3CDTF">2024-03-15T1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D3D4D472C5BED4D9FF77776BB0CEC3F</vt:lpwstr>
  </property>
  <property fmtid="{D5CDD505-2E9C-101B-9397-08002B2CF9AE}" pid="3" name="MediaServiceImageTags">
    <vt:lpwstr/>
  </property>
</Properties>
</file>